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47BC" w:rsidRDefault="00354C84" w:rsidP="00354C84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54C84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4318000" cy="2127250"/>
            <wp:effectExtent l="0" t="0" r="6350" b="6350"/>
            <wp:docPr id="2" name="图片 2" descr="D:\IFST\科研数据\velvet复合体\Figure_2-mutant identification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IFST\科研数据\velvet复合体\Figure_2-mutant identification\Figure S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8000" cy="2127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047BC" w:rsidRPr="00BD74C7" w:rsidRDefault="00A047BC" w:rsidP="00A047BC">
      <w:pPr>
        <w:rPr>
          <w:rFonts w:ascii="Times New Roman" w:hAnsi="Times New Roman" w:cs="Times New Roman"/>
          <w:sz w:val="24"/>
          <w:szCs w:val="24"/>
        </w:rPr>
      </w:pPr>
      <w:r w:rsidRPr="00BD74C7">
        <w:rPr>
          <w:rFonts w:ascii="Times New Roman" w:hAnsi="Times New Roman" w:cs="Times New Roman" w:hint="eastAsia"/>
          <w:b/>
          <w:sz w:val="24"/>
          <w:szCs w:val="24"/>
        </w:rPr>
        <w:t>Figure S1</w:t>
      </w:r>
      <w:r w:rsidRPr="00BD74C7">
        <w:rPr>
          <w:rFonts w:ascii="Times New Roman" w:hAnsi="Times New Roman" w:cs="Times New Roman"/>
          <w:b/>
          <w:sz w:val="24"/>
          <w:szCs w:val="24"/>
        </w:rPr>
        <w:t xml:space="preserve"> Strategy and PCR identification of </w:t>
      </w:r>
      <w:r w:rsidRPr="00BD74C7">
        <w:rPr>
          <w:rFonts w:ascii="Times New Roman" w:hAnsi="Times New Roman" w:cs="Times New Roman"/>
          <w:b/>
          <w:i/>
          <w:sz w:val="24"/>
          <w:szCs w:val="24"/>
        </w:rPr>
        <w:t>laeA</w:t>
      </w:r>
      <w:r w:rsidRPr="00BD74C7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BD74C7">
        <w:rPr>
          <w:rFonts w:ascii="Times New Roman" w:hAnsi="Times New Roman" w:cs="Times New Roman"/>
          <w:b/>
          <w:i/>
          <w:sz w:val="24"/>
          <w:szCs w:val="24"/>
        </w:rPr>
        <w:t>veA</w:t>
      </w:r>
      <w:r w:rsidRPr="00BD74C7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Pr="00BD74C7">
        <w:rPr>
          <w:rFonts w:ascii="Times New Roman" w:hAnsi="Times New Roman" w:cs="Times New Roman"/>
          <w:b/>
          <w:i/>
          <w:sz w:val="24"/>
          <w:szCs w:val="24"/>
        </w:rPr>
        <w:t>velB</w:t>
      </w:r>
      <w:r w:rsidRPr="00BD74C7">
        <w:rPr>
          <w:rFonts w:ascii="Times New Roman" w:hAnsi="Times New Roman" w:cs="Times New Roman"/>
          <w:b/>
          <w:sz w:val="24"/>
          <w:szCs w:val="24"/>
        </w:rPr>
        <w:t xml:space="preserve"> gene deletion.</w:t>
      </w:r>
      <w:r w:rsidRPr="00BD74C7">
        <w:rPr>
          <w:rFonts w:ascii="Times New Roman" w:hAnsi="Times New Roman" w:cs="Times New Roman"/>
          <w:sz w:val="24"/>
          <w:szCs w:val="24"/>
        </w:rPr>
        <w:t xml:space="preserve"> </w:t>
      </w:r>
      <w:r w:rsidRPr="00BD74C7">
        <w:rPr>
          <w:rFonts w:ascii="Times New Roman" w:hAnsi="Times New Roman" w:cs="Times New Roman"/>
          <w:b/>
          <w:sz w:val="24"/>
          <w:szCs w:val="24"/>
        </w:rPr>
        <w:t>(A)</w:t>
      </w:r>
      <w:r w:rsidRPr="00BD74C7">
        <w:rPr>
          <w:rFonts w:ascii="Times New Roman" w:hAnsi="Times New Roman" w:cs="Times New Roman"/>
          <w:sz w:val="24"/>
          <w:szCs w:val="24"/>
        </w:rPr>
        <w:t xml:space="preserve"> Double homologous recombination strategy for deleting target gene by introducing the KO cassette. </w:t>
      </w:r>
      <w:r w:rsidRPr="00BD74C7">
        <w:rPr>
          <w:rFonts w:ascii="Times New Roman" w:hAnsi="Times New Roman" w:cs="Times New Roman"/>
          <w:b/>
          <w:sz w:val="24"/>
          <w:szCs w:val="24"/>
        </w:rPr>
        <w:t>(B)</w:t>
      </w:r>
      <w:r w:rsidRPr="00BD74C7">
        <w:rPr>
          <w:rFonts w:ascii="Times New Roman" w:hAnsi="Times New Roman" w:cs="Times New Roman"/>
          <w:sz w:val="24"/>
          <w:szCs w:val="24"/>
        </w:rPr>
        <w:t xml:space="preserve"> PCR amplification verified validity of mutants. a, b and c represented fragments amplified by primer pairs KOF/KOR, upcheckF/upcheckR and downcheckF/downcheckR, respectively. Four lanes corresponded to each primer pairs were amplification from one WT and three transformant isolates.</w:t>
      </w:r>
    </w:p>
    <w:p w:rsidR="00A047BC" w:rsidRPr="00A047BC" w:rsidRDefault="00A047BC" w:rsidP="00A047BC">
      <w:pPr>
        <w:rPr>
          <w:rFonts w:ascii="Times New Roman" w:hAnsi="Times New Roman" w:cs="Times New Roman"/>
          <w:b/>
          <w:sz w:val="24"/>
          <w:szCs w:val="24"/>
        </w:rPr>
      </w:pPr>
    </w:p>
    <w:p w:rsidR="00A047BC" w:rsidRDefault="00A047BC">
      <w:pPr>
        <w:rPr>
          <w:rFonts w:ascii="Times New Roman" w:hAnsi="Times New Roman" w:cs="Times New Roman"/>
          <w:b/>
          <w:sz w:val="24"/>
          <w:szCs w:val="24"/>
        </w:rPr>
      </w:pPr>
    </w:p>
    <w:p w:rsidR="00A047BC" w:rsidRDefault="00A047BC">
      <w:pPr>
        <w:rPr>
          <w:rFonts w:ascii="Times New Roman" w:hAnsi="Times New Roman" w:cs="Times New Roman"/>
          <w:b/>
          <w:sz w:val="24"/>
          <w:szCs w:val="24"/>
        </w:rPr>
      </w:pPr>
    </w:p>
    <w:p w:rsidR="00E10DBC" w:rsidRDefault="00F3490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 Primers used for gene deletion cassette construction and transformant screening</w:t>
      </w:r>
    </w:p>
    <w:p w:rsidR="00E10DBC" w:rsidRDefault="00E10DBC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5"/>
        <w:tblW w:w="8296" w:type="dxa"/>
        <w:tblLayout w:type="fixed"/>
        <w:tblLook w:val="04A0" w:firstRow="1" w:lastRow="0" w:firstColumn="1" w:lastColumn="0" w:noHBand="0" w:noVBand="1"/>
      </w:tblPr>
      <w:tblGrid>
        <w:gridCol w:w="2122"/>
        <w:gridCol w:w="3827"/>
        <w:gridCol w:w="2347"/>
      </w:tblGrid>
      <w:tr w:rsidR="00E10DBC">
        <w:tc>
          <w:tcPr>
            <w:tcW w:w="2122" w:type="dxa"/>
            <w:vAlign w:val="center"/>
          </w:tcPr>
          <w:p w:rsidR="00E10DBC" w:rsidRDefault="00F3490C">
            <w:pPr>
              <w:spacing w:line="240" w:lineRule="exact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Primers</w:t>
            </w:r>
          </w:p>
        </w:tc>
        <w:tc>
          <w:tcPr>
            <w:tcW w:w="3827" w:type="dxa"/>
            <w:vAlign w:val="center"/>
          </w:tcPr>
          <w:p w:rsidR="00E10DBC" w:rsidRDefault="00F3490C">
            <w:pPr>
              <w:spacing w:line="240" w:lineRule="exact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Oligonucleotide sequence (5’-3’)</w:t>
            </w:r>
          </w:p>
        </w:tc>
        <w:tc>
          <w:tcPr>
            <w:tcW w:w="2347" w:type="dxa"/>
            <w:vAlign w:val="center"/>
          </w:tcPr>
          <w:p w:rsidR="00E10DBC" w:rsidRDefault="00F3490C">
            <w:pPr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Uses</w:t>
            </w:r>
          </w:p>
        </w:tc>
      </w:tr>
      <w:tr w:rsidR="00E10DBC">
        <w:tc>
          <w:tcPr>
            <w:tcW w:w="2122" w:type="dxa"/>
            <w:vAlign w:val="center"/>
          </w:tcPr>
          <w:p w:rsidR="00E10DBC" w:rsidRDefault="00F3490C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hygR-F</w:t>
            </w:r>
          </w:p>
        </w:tc>
        <w:tc>
          <w:tcPr>
            <w:tcW w:w="3827" w:type="dxa"/>
            <w:vAlign w:val="center"/>
          </w:tcPr>
          <w:p w:rsidR="00E10DBC" w:rsidRDefault="00F3490C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GGAGGTCAACACATCAATGCCTATT</w:t>
            </w:r>
          </w:p>
        </w:tc>
        <w:tc>
          <w:tcPr>
            <w:tcW w:w="2347" w:type="dxa"/>
            <w:vMerge w:val="restart"/>
            <w:vAlign w:val="center"/>
          </w:tcPr>
          <w:p w:rsidR="00E10DBC" w:rsidRDefault="00F3490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hygR amplification</w:t>
            </w:r>
          </w:p>
        </w:tc>
      </w:tr>
      <w:tr w:rsidR="00E10DBC">
        <w:tc>
          <w:tcPr>
            <w:tcW w:w="2122" w:type="dxa"/>
            <w:vAlign w:val="center"/>
          </w:tcPr>
          <w:p w:rsidR="00E10DBC" w:rsidRDefault="00F3490C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hygR-R</w:t>
            </w:r>
          </w:p>
        </w:tc>
        <w:tc>
          <w:tcPr>
            <w:tcW w:w="3827" w:type="dxa"/>
            <w:vAlign w:val="center"/>
          </w:tcPr>
          <w:p w:rsidR="00E10DBC" w:rsidRDefault="00F3490C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CTACTCTATTCCTTTGCCCT</w:t>
            </w:r>
          </w:p>
        </w:tc>
        <w:tc>
          <w:tcPr>
            <w:tcW w:w="2347" w:type="dxa"/>
            <w:vMerge/>
            <w:vAlign w:val="center"/>
          </w:tcPr>
          <w:p w:rsidR="00E10DBC" w:rsidRDefault="00E10DBC">
            <w:pPr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</w:p>
        </w:tc>
      </w:tr>
      <w:tr w:rsidR="00E10DBC">
        <w:tc>
          <w:tcPr>
            <w:tcW w:w="2122" w:type="dxa"/>
            <w:vAlign w:val="center"/>
          </w:tcPr>
          <w:p w:rsidR="00E10DBC" w:rsidRDefault="00F349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eA-up-F</w:t>
            </w:r>
          </w:p>
        </w:tc>
        <w:tc>
          <w:tcPr>
            <w:tcW w:w="3827" w:type="dxa"/>
            <w:vAlign w:val="center"/>
          </w:tcPr>
          <w:p w:rsidR="00E10DBC" w:rsidRDefault="00F349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GGAATGCCCATCTCAACCC</w:t>
            </w:r>
          </w:p>
        </w:tc>
        <w:tc>
          <w:tcPr>
            <w:tcW w:w="2347" w:type="dxa"/>
            <w:vMerge w:val="restart"/>
            <w:vAlign w:val="center"/>
          </w:tcPr>
          <w:p w:rsidR="00E10DBC" w:rsidRDefault="00F349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aeA deletion cassette</w:t>
            </w:r>
          </w:p>
        </w:tc>
      </w:tr>
      <w:tr w:rsidR="00E10DBC">
        <w:tc>
          <w:tcPr>
            <w:tcW w:w="2122" w:type="dxa"/>
            <w:vAlign w:val="center"/>
          </w:tcPr>
          <w:p w:rsidR="00E10DBC" w:rsidRDefault="00F349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eA-up-R</w:t>
            </w:r>
          </w:p>
        </w:tc>
        <w:tc>
          <w:tcPr>
            <w:tcW w:w="3827" w:type="dxa"/>
            <w:vAlign w:val="center"/>
          </w:tcPr>
          <w:p w:rsidR="00E10DBC" w:rsidRDefault="00F349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AAAATAGGCATTGATGTGTTGACCTCCCGCCGTTTGGGAGTAGAAGT</w:t>
            </w:r>
          </w:p>
        </w:tc>
        <w:tc>
          <w:tcPr>
            <w:tcW w:w="2347" w:type="dxa"/>
            <w:vMerge/>
            <w:vAlign w:val="center"/>
          </w:tcPr>
          <w:p w:rsidR="00E10DBC" w:rsidRDefault="00E10D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0DBC">
        <w:tc>
          <w:tcPr>
            <w:tcW w:w="2122" w:type="dxa"/>
            <w:vAlign w:val="center"/>
          </w:tcPr>
          <w:p w:rsidR="00E10DBC" w:rsidRDefault="00F349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eA-down-F</w:t>
            </w:r>
          </w:p>
        </w:tc>
        <w:tc>
          <w:tcPr>
            <w:tcW w:w="3827" w:type="dxa"/>
            <w:vAlign w:val="center"/>
          </w:tcPr>
          <w:p w:rsidR="00E10DBC" w:rsidRDefault="00F349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CTCGTCCGAGGGCAAAGGAATAGAGTAGCACATATACCAGGCGCGGAA</w:t>
            </w:r>
          </w:p>
        </w:tc>
        <w:tc>
          <w:tcPr>
            <w:tcW w:w="2347" w:type="dxa"/>
            <w:vMerge/>
            <w:vAlign w:val="center"/>
          </w:tcPr>
          <w:p w:rsidR="00E10DBC" w:rsidRDefault="00E10D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0DBC">
        <w:tc>
          <w:tcPr>
            <w:tcW w:w="2122" w:type="dxa"/>
            <w:vAlign w:val="center"/>
          </w:tcPr>
          <w:p w:rsidR="00E10DBC" w:rsidRDefault="00F349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eA-down-R</w:t>
            </w:r>
          </w:p>
        </w:tc>
        <w:tc>
          <w:tcPr>
            <w:tcW w:w="3827" w:type="dxa"/>
            <w:vAlign w:val="center"/>
          </w:tcPr>
          <w:p w:rsidR="00E10DBC" w:rsidRDefault="00F349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TGACGCAGACGAGGAGATT</w:t>
            </w:r>
          </w:p>
        </w:tc>
        <w:tc>
          <w:tcPr>
            <w:tcW w:w="2347" w:type="dxa"/>
            <w:vMerge/>
            <w:vAlign w:val="center"/>
          </w:tcPr>
          <w:p w:rsidR="00E10DBC" w:rsidRDefault="00E10D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0DBC">
        <w:tc>
          <w:tcPr>
            <w:tcW w:w="2122" w:type="dxa"/>
            <w:vAlign w:val="center"/>
          </w:tcPr>
          <w:p w:rsidR="00E10DBC" w:rsidRDefault="00F349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A-up-F</w:t>
            </w:r>
          </w:p>
        </w:tc>
        <w:tc>
          <w:tcPr>
            <w:tcW w:w="3827" w:type="dxa"/>
            <w:vAlign w:val="center"/>
          </w:tcPr>
          <w:p w:rsidR="00E10DBC" w:rsidRDefault="00F349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CCTAGAAACCAACGGCGG</w:t>
            </w:r>
          </w:p>
        </w:tc>
        <w:tc>
          <w:tcPr>
            <w:tcW w:w="2347" w:type="dxa"/>
            <w:vMerge w:val="restart"/>
            <w:vAlign w:val="center"/>
          </w:tcPr>
          <w:p w:rsidR="00E10DBC" w:rsidRDefault="00F349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eA deletion cassette</w:t>
            </w:r>
          </w:p>
        </w:tc>
      </w:tr>
      <w:tr w:rsidR="00E10DBC">
        <w:tc>
          <w:tcPr>
            <w:tcW w:w="2122" w:type="dxa"/>
            <w:vAlign w:val="center"/>
          </w:tcPr>
          <w:p w:rsidR="00E10DBC" w:rsidRDefault="00F349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A-up-R</w:t>
            </w:r>
          </w:p>
        </w:tc>
        <w:tc>
          <w:tcPr>
            <w:tcW w:w="3827" w:type="dxa"/>
            <w:vAlign w:val="center"/>
          </w:tcPr>
          <w:p w:rsidR="00E10DBC" w:rsidRDefault="00F349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AAAATAGGCATTGATGTGTTGACCTCCCGTTTGTCCGTCGAGTCCAT</w:t>
            </w:r>
          </w:p>
        </w:tc>
        <w:tc>
          <w:tcPr>
            <w:tcW w:w="2347" w:type="dxa"/>
            <w:vMerge/>
            <w:vAlign w:val="center"/>
          </w:tcPr>
          <w:p w:rsidR="00E10DBC" w:rsidRDefault="00E10D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0DBC">
        <w:tc>
          <w:tcPr>
            <w:tcW w:w="2122" w:type="dxa"/>
            <w:vAlign w:val="center"/>
          </w:tcPr>
          <w:p w:rsidR="00E10DBC" w:rsidRDefault="00F349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A-down-F</w:t>
            </w:r>
          </w:p>
        </w:tc>
        <w:tc>
          <w:tcPr>
            <w:tcW w:w="3827" w:type="dxa"/>
            <w:vAlign w:val="center"/>
          </w:tcPr>
          <w:p w:rsidR="00E10DBC" w:rsidRDefault="00F349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CTCGTCCGAGGGCAAAGGAATAGAGTAGCCACAACCTATCCAAGCGGA</w:t>
            </w:r>
          </w:p>
        </w:tc>
        <w:tc>
          <w:tcPr>
            <w:tcW w:w="2347" w:type="dxa"/>
            <w:vMerge/>
            <w:vAlign w:val="center"/>
          </w:tcPr>
          <w:p w:rsidR="00E10DBC" w:rsidRDefault="00E10D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0DBC">
        <w:tc>
          <w:tcPr>
            <w:tcW w:w="2122" w:type="dxa"/>
            <w:vAlign w:val="center"/>
          </w:tcPr>
          <w:p w:rsidR="00E10DBC" w:rsidRDefault="00F349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A-down-R</w:t>
            </w:r>
          </w:p>
        </w:tc>
        <w:tc>
          <w:tcPr>
            <w:tcW w:w="3827" w:type="dxa"/>
            <w:vAlign w:val="center"/>
          </w:tcPr>
          <w:p w:rsidR="00E10DBC" w:rsidRDefault="00F349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TACGGCCAAATGGTAAGCC</w:t>
            </w:r>
          </w:p>
        </w:tc>
        <w:tc>
          <w:tcPr>
            <w:tcW w:w="2347" w:type="dxa"/>
            <w:vMerge/>
            <w:vAlign w:val="center"/>
          </w:tcPr>
          <w:p w:rsidR="00E10DBC" w:rsidRDefault="00E10D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0DBC">
        <w:tc>
          <w:tcPr>
            <w:tcW w:w="2122" w:type="dxa"/>
            <w:vAlign w:val="center"/>
          </w:tcPr>
          <w:p w:rsidR="00E10DBC" w:rsidRDefault="00F349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lB-up-F</w:t>
            </w:r>
          </w:p>
        </w:tc>
        <w:tc>
          <w:tcPr>
            <w:tcW w:w="3827" w:type="dxa"/>
            <w:vAlign w:val="center"/>
          </w:tcPr>
          <w:p w:rsidR="00E10DBC" w:rsidRDefault="00F349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CACATCTCCCTTACGTGGT</w:t>
            </w:r>
          </w:p>
        </w:tc>
        <w:tc>
          <w:tcPr>
            <w:tcW w:w="2347" w:type="dxa"/>
            <w:vMerge w:val="restart"/>
            <w:vAlign w:val="center"/>
          </w:tcPr>
          <w:p w:rsidR="00E10DBC" w:rsidRDefault="00F349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velB deletion cassette</w:t>
            </w:r>
          </w:p>
        </w:tc>
      </w:tr>
      <w:tr w:rsidR="00E10DBC">
        <w:tc>
          <w:tcPr>
            <w:tcW w:w="2122" w:type="dxa"/>
            <w:vAlign w:val="center"/>
          </w:tcPr>
          <w:p w:rsidR="00E10DBC" w:rsidRDefault="00F349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lB-up-R</w:t>
            </w:r>
          </w:p>
        </w:tc>
        <w:tc>
          <w:tcPr>
            <w:tcW w:w="3827" w:type="dxa"/>
            <w:vAlign w:val="center"/>
          </w:tcPr>
          <w:p w:rsidR="00E10DBC" w:rsidRDefault="00F349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AAAATAGGCATTGATGTGTTGACCTCCGCCCGAGAACGGTACTAGATG</w:t>
            </w:r>
          </w:p>
        </w:tc>
        <w:tc>
          <w:tcPr>
            <w:tcW w:w="2347" w:type="dxa"/>
            <w:vMerge/>
            <w:vAlign w:val="center"/>
          </w:tcPr>
          <w:p w:rsidR="00E10DBC" w:rsidRDefault="00E10D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0DBC">
        <w:tc>
          <w:tcPr>
            <w:tcW w:w="2122" w:type="dxa"/>
            <w:vAlign w:val="center"/>
          </w:tcPr>
          <w:p w:rsidR="00E10DBC" w:rsidRDefault="00F349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lB-down-F</w:t>
            </w:r>
          </w:p>
        </w:tc>
        <w:tc>
          <w:tcPr>
            <w:tcW w:w="3827" w:type="dxa"/>
            <w:vAlign w:val="center"/>
          </w:tcPr>
          <w:p w:rsidR="00E10DBC" w:rsidRDefault="00F349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CTCGTCCGAGGGCAAAGGAATAGAGTAGGGGTGTCATTGAGAGCACGA</w:t>
            </w:r>
          </w:p>
        </w:tc>
        <w:tc>
          <w:tcPr>
            <w:tcW w:w="2347" w:type="dxa"/>
            <w:vMerge/>
            <w:vAlign w:val="center"/>
          </w:tcPr>
          <w:p w:rsidR="00E10DBC" w:rsidRDefault="00E10D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0DBC">
        <w:tc>
          <w:tcPr>
            <w:tcW w:w="2122" w:type="dxa"/>
            <w:vAlign w:val="center"/>
          </w:tcPr>
          <w:p w:rsidR="00E10DBC" w:rsidRDefault="00F349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lB-down-R</w:t>
            </w:r>
          </w:p>
        </w:tc>
        <w:tc>
          <w:tcPr>
            <w:tcW w:w="3827" w:type="dxa"/>
            <w:vAlign w:val="center"/>
          </w:tcPr>
          <w:p w:rsidR="00E10DBC" w:rsidRDefault="00F349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GTGAACAGGAGAAGCCGAA</w:t>
            </w:r>
          </w:p>
        </w:tc>
        <w:tc>
          <w:tcPr>
            <w:tcW w:w="2347" w:type="dxa"/>
            <w:vMerge/>
            <w:vAlign w:val="center"/>
          </w:tcPr>
          <w:p w:rsidR="00E10DBC" w:rsidRDefault="00E10D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74C7" w:rsidRPr="00BD74C7">
        <w:tc>
          <w:tcPr>
            <w:tcW w:w="2122" w:type="dxa"/>
            <w:vAlign w:val="center"/>
          </w:tcPr>
          <w:p w:rsidR="000F74B4" w:rsidRPr="00BD74C7" w:rsidRDefault="000F74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4C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aeA-probe-F</w:t>
            </w:r>
          </w:p>
        </w:tc>
        <w:tc>
          <w:tcPr>
            <w:tcW w:w="3827" w:type="dxa"/>
            <w:vAlign w:val="center"/>
          </w:tcPr>
          <w:p w:rsidR="000F74B4" w:rsidRPr="00BD74C7" w:rsidRDefault="000F74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4C7">
              <w:rPr>
                <w:rFonts w:ascii="Times New Roman" w:hAnsi="Times New Roman" w:cs="Times New Roman"/>
                <w:sz w:val="20"/>
                <w:szCs w:val="20"/>
              </w:rPr>
              <w:t>AGGCTCTCGATGAGCTGATGCT</w:t>
            </w:r>
          </w:p>
        </w:tc>
        <w:tc>
          <w:tcPr>
            <w:tcW w:w="2347" w:type="dxa"/>
            <w:vMerge w:val="restart"/>
            <w:vAlign w:val="center"/>
          </w:tcPr>
          <w:p w:rsidR="000F74B4" w:rsidRPr="00BD74C7" w:rsidRDefault="000F74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4C7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laeA</w:t>
            </w:r>
            <w:r w:rsidR="00BD74C7" w:rsidRPr="00BD74C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probe for </w:t>
            </w:r>
            <w:r w:rsidR="00BD74C7" w:rsidRPr="00BD74C7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southe</w:t>
            </w:r>
            <w:r w:rsidR="00BD74C7" w:rsidRPr="00BD74C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n</w:t>
            </w:r>
            <w:r w:rsidRPr="00BD74C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blotting</w:t>
            </w:r>
          </w:p>
        </w:tc>
      </w:tr>
      <w:tr w:rsidR="00BD74C7" w:rsidRPr="00BD74C7">
        <w:tc>
          <w:tcPr>
            <w:tcW w:w="2122" w:type="dxa"/>
            <w:vAlign w:val="center"/>
          </w:tcPr>
          <w:p w:rsidR="000F74B4" w:rsidRPr="00BD74C7" w:rsidRDefault="000F74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4C7">
              <w:rPr>
                <w:rFonts w:ascii="Times New Roman" w:hAnsi="Times New Roman" w:cs="Times New Roman"/>
                <w:sz w:val="20"/>
                <w:szCs w:val="20"/>
              </w:rPr>
              <w:t>LaeA -probe-R</w:t>
            </w:r>
          </w:p>
        </w:tc>
        <w:tc>
          <w:tcPr>
            <w:tcW w:w="3827" w:type="dxa"/>
            <w:vAlign w:val="center"/>
          </w:tcPr>
          <w:p w:rsidR="000F74B4" w:rsidRPr="00BD74C7" w:rsidRDefault="000F74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4C7">
              <w:rPr>
                <w:rFonts w:ascii="Times New Roman" w:hAnsi="Times New Roman" w:cs="Times New Roman"/>
                <w:sz w:val="20"/>
                <w:szCs w:val="20"/>
              </w:rPr>
              <w:t>CGGAATGCAGTAGCACTGGCAT</w:t>
            </w:r>
          </w:p>
        </w:tc>
        <w:tc>
          <w:tcPr>
            <w:tcW w:w="2347" w:type="dxa"/>
            <w:vMerge/>
            <w:vAlign w:val="center"/>
          </w:tcPr>
          <w:p w:rsidR="000F74B4" w:rsidRPr="00BD74C7" w:rsidRDefault="000F74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74C7" w:rsidRPr="00BD74C7">
        <w:tc>
          <w:tcPr>
            <w:tcW w:w="2122" w:type="dxa"/>
            <w:vAlign w:val="center"/>
          </w:tcPr>
          <w:p w:rsidR="000F74B4" w:rsidRPr="00BD74C7" w:rsidRDefault="000F74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4C7">
              <w:rPr>
                <w:rFonts w:ascii="Times New Roman" w:hAnsi="Times New Roman" w:cs="Times New Roman"/>
                <w:sz w:val="20"/>
                <w:szCs w:val="20"/>
              </w:rPr>
              <w:t>veA-probe-F</w:t>
            </w:r>
          </w:p>
        </w:tc>
        <w:tc>
          <w:tcPr>
            <w:tcW w:w="3827" w:type="dxa"/>
            <w:vAlign w:val="center"/>
          </w:tcPr>
          <w:p w:rsidR="000F74B4" w:rsidRPr="00BD74C7" w:rsidRDefault="000F74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4C7">
              <w:rPr>
                <w:rFonts w:ascii="Times New Roman" w:hAnsi="Times New Roman" w:cs="Times New Roman"/>
                <w:sz w:val="20"/>
                <w:szCs w:val="20"/>
              </w:rPr>
              <w:t>ATGAAACCCTGGATGGTCGACT</w:t>
            </w:r>
          </w:p>
        </w:tc>
        <w:tc>
          <w:tcPr>
            <w:tcW w:w="2347" w:type="dxa"/>
            <w:vMerge w:val="restart"/>
            <w:vAlign w:val="center"/>
          </w:tcPr>
          <w:p w:rsidR="000F74B4" w:rsidRPr="00BD74C7" w:rsidRDefault="000F74B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D74C7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veA </w:t>
            </w:r>
            <w:r w:rsidR="00BD74C7" w:rsidRPr="00BD74C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probe for </w:t>
            </w:r>
            <w:r w:rsidR="00BD74C7" w:rsidRPr="00BD74C7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southern</w:t>
            </w:r>
            <w:r w:rsidRPr="00BD74C7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 xml:space="preserve"> </w:t>
            </w:r>
            <w:r w:rsidRPr="00BD74C7">
              <w:rPr>
                <w:rFonts w:ascii="Times New Roman" w:hAnsi="Times New Roman" w:cs="Times New Roman" w:hint="eastAsia"/>
                <w:sz w:val="20"/>
                <w:szCs w:val="20"/>
              </w:rPr>
              <w:t>blotting</w:t>
            </w:r>
          </w:p>
        </w:tc>
      </w:tr>
      <w:tr w:rsidR="00BD74C7" w:rsidRPr="00BD74C7">
        <w:tc>
          <w:tcPr>
            <w:tcW w:w="2122" w:type="dxa"/>
            <w:vAlign w:val="center"/>
          </w:tcPr>
          <w:p w:rsidR="000F74B4" w:rsidRPr="00BD74C7" w:rsidRDefault="000F74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4C7">
              <w:rPr>
                <w:rFonts w:ascii="Times New Roman" w:hAnsi="Times New Roman" w:cs="Times New Roman"/>
                <w:sz w:val="20"/>
                <w:szCs w:val="20"/>
              </w:rPr>
              <w:t>veA-probe-R</w:t>
            </w:r>
          </w:p>
        </w:tc>
        <w:tc>
          <w:tcPr>
            <w:tcW w:w="3827" w:type="dxa"/>
            <w:vAlign w:val="center"/>
          </w:tcPr>
          <w:p w:rsidR="000F74B4" w:rsidRPr="00BD74C7" w:rsidRDefault="000F74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4C7">
              <w:rPr>
                <w:rFonts w:ascii="Times New Roman" w:hAnsi="Times New Roman" w:cs="Times New Roman"/>
                <w:sz w:val="20"/>
                <w:szCs w:val="20"/>
              </w:rPr>
              <w:t>TAACGATCTTTGTAGAAACCAT</w:t>
            </w:r>
          </w:p>
        </w:tc>
        <w:tc>
          <w:tcPr>
            <w:tcW w:w="2347" w:type="dxa"/>
            <w:vMerge/>
            <w:vAlign w:val="center"/>
          </w:tcPr>
          <w:p w:rsidR="000F74B4" w:rsidRPr="00BD74C7" w:rsidRDefault="000F74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74C7" w:rsidRPr="00BD74C7">
        <w:tc>
          <w:tcPr>
            <w:tcW w:w="2122" w:type="dxa"/>
            <w:vAlign w:val="center"/>
          </w:tcPr>
          <w:p w:rsidR="000F74B4" w:rsidRPr="00BD74C7" w:rsidRDefault="000F74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4C7">
              <w:rPr>
                <w:rFonts w:ascii="Times New Roman" w:hAnsi="Times New Roman" w:cs="Times New Roman"/>
                <w:sz w:val="20"/>
                <w:szCs w:val="20"/>
              </w:rPr>
              <w:t>velB-probe-F</w:t>
            </w:r>
          </w:p>
        </w:tc>
        <w:tc>
          <w:tcPr>
            <w:tcW w:w="3827" w:type="dxa"/>
            <w:vAlign w:val="center"/>
          </w:tcPr>
          <w:p w:rsidR="000F74B4" w:rsidRPr="00BD74C7" w:rsidRDefault="000F74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4C7">
              <w:rPr>
                <w:rFonts w:ascii="Times New Roman" w:hAnsi="Times New Roman" w:cs="Times New Roman"/>
                <w:sz w:val="20"/>
                <w:szCs w:val="20"/>
              </w:rPr>
              <w:t>GTGAATTGTATCCGGGCCGAT</w:t>
            </w:r>
          </w:p>
        </w:tc>
        <w:tc>
          <w:tcPr>
            <w:tcW w:w="2347" w:type="dxa"/>
            <w:vMerge w:val="restart"/>
            <w:vAlign w:val="center"/>
          </w:tcPr>
          <w:p w:rsidR="000F74B4" w:rsidRPr="00BD74C7" w:rsidRDefault="000F74B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D74C7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velB </w:t>
            </w:r>
            <w:r w:rsidR="00BD74C7" w:rsidRPr="00BD74C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probe for </w:t>
            </w:r>
            <w:bookmarkStart w:id="0" w:name="_GoBack"/>
            <w:r w:rsidR="00BD74C7" w:rsidRPr="00BD74C7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southern</w:t>
            </w:r>
            <w:r w:rsidRPr="00BD74C7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 xml:space="preserve"> </w:t>
            </w:r>
            <w:bookmarkEnd w:id="0"/>
            <w:r w:rsidRPr="00BD74C7">
              <w:rPr>
                <w:rFonts w:ascii="Times New Roman" w:hAnsi="Times New Roman" w:cs="Times New Roman" w:hint="eastAsia"/>
                <w:sz w:val="20"/>
                <w:szCs w:val="20"/>
              </w:rPr>
              <w:t>blotting</w:t>
            </w:r>
          </w:p>
        </w:tc>
      </w:tr>
      <w:tr w:rsidR="00BD74C7" w:rsidRPr="00BD74C7">
        <w:tc>
          <w:tcPr>
            <w:tcW w:w="2122" w:type="dxa"/>
            <w:vAlign w:val="center"/>
          </w:tcPr>
          <w:p w:rsidR="000F74B4" w:rsidRPr="00BD74C7" w:rsidRDefault="000F74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4C7">
              <w:rPr>
                <w:rFonts w:ascii="Times New Roman" w:hAnsi="Times New Roman" w:cs="Times New Roman"/>
                <w:sz w:val="20"/>
                <w:szCs w:val="20"/>
              </w:rPr>
              <w:t>velB-probe-R</w:t>
            </w:r>
          </w:p>
        </w:tc>
        <w:tc>
          <w:tcPr>
            <w:tcW w:w="3827" w:type="dxa"/>
            <w:vAlign w:val="center"/>
          </w:tcPr>
          <w:p w:rsidR="000F74B4" w:rsidRPr="00BD74C7" w:rsidRDefault="000F74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4C7">
              <w:rPr>
                <w:rFonts w:ascii="Times New Roman" w:hAnsi="Times New Roman" w:cs="Times New Roman"/>
                <w:sz w:val="20"/>
                <w:szCs w:val="20"/>
              </w:rPr>
              <w:t>TAACGATCTTTGTAGAAACCAT</w:t>
            </w:r>
          </w:p>
        </w:tc>
        <w:tc>
          <w:tcPr>
            <w:tcW w:w="2347" w:type="dxa"/>
            <w:vMerge/>
            <w:vAlign w:val="center"/>
          </w:tcPr>
          <w:p w:rsidR="000F74B4" w:rsidRPr="00BD74C7" w:rsidRDefault="000F74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E10DBC" w:rsidRPr="00BD74C7" w:rsidRDefault="00E10DBC">
      <w:pPr>
        <w:rPr>
          <w:rFonts w:ascii="Times New Roman" w:hAnsi="Times New Roman" w:cs="Times New Roman"/>
        </w:rPr>
      </w:pPr>
    </w:p>
    <w:p w:rsidR="000F74B4" w:rsidRDefault="000F74B4">
      <w:pPr>
        <w:rPr>
          <w:rFonts w:ascii="Times New Roman" w:hAnsi="Times New Roman" w:cs="Times New Roman"/>
        </w:rPr>
      </w:pPr>
    </w:p>
    <w:p w:rsidR="00E10DBC" w:rsidRDefault="00F3490C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E10DBC" w:rsidRDefault="00F3490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2 Primers used for RT-PCR amplilfication</w:t>
      </w:r>
    </w:p>
    <w:p w:rsidR="00E10DBC" w:rsidRDefault="00E10DBC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5"/>
        <w:tblW w:w="8296" w:type="dxa"/>
        <w:tblLayout w:type="fixed"/>
        <w:tblLook w:val="04A0" w:firstRow="1" w:lastRow="0" w:firstColumn="1" w:lastColumn="0" w:noHBand="0" w:noVBand="1"/>
      </w:tblPr>
      <w:tblGrid>
        <w:gridCol w:w="1980"/>
        <w:gridCol w:w="3402"/>
        <w:gridCol w:w="2914"/>
      </w:tblGrid>
      <w:tr w:rsidR="00E10DBC">
        <w:tc>
          <w:tcPr>
            <w:tcW w:w="1980" w:type="dxa"/>
            <w:vAlign w:val="center"/>
          </w:tcPr>
          <w:p w:rsidR="00E10DBC" w:rsidRDefault="00F3490C">
            <w:pPr>
              <w:spacing w:line="240" w:lineRule="exact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Primers</w:t>
            </w:r>
          </w:p>
        </w:tc>
        <w:tc>
          <w:tcPr>
            <w:tcW w:w="3402" w:type="dxa"/>
            <w:vAlign w:val="center"/>
          </w:tcPr>
          <w:p w:rsidR="00E10DBC" w:rsidRDefault="00F3490C">
            <w:pPr>
              <w:spacing w:line="240" w:lineRule="exact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Oligonucleotide sequence (5’-3’)</w:t>
            </w:r>
          </w:p>
        </w:tc>
        <w:tc>
          <w:tcPr>
            <w:tcW w:w="2914" w:type="dxa"/>
            <w:vAlign w:val="center"/>
          </w:tcPr>
          <w:p w:rsidR="00E10DBC" w:rsidRDefault="00F3490C">
            <w:pPr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Uses</w:t>
            </w:r>
          </w:p>
        </w:tc>
      </w:tr>
      <w:tr w:rsidR="00E10DBC">
        <w:tc>
          <w:tcPr>
            <w:tcW w:w="1980" w:type="dxa"/>
            <w:vAlign w:val="center"/>
          </w:tcPr>
          <w:p w:rsidR="00E10DBC" w:rsidRDefault="00F349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DPH-RT-F</w:t>
            </w:r>
          </w:p>
        </w:tc>
        <w:tc>
          <w:tcPr>
            <w:tcW w:w="3402" w:type="dxa"/>
            <w:vAlign w:val="center"/>
          </w:tcPr>
          <w:p w:rsidR="00E10DBC" w:rsidRDefault="00F349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CTCAAGTACGACAGCACC</w:t>
            </w:r>
          </w:p>
        </w:tc>
        <w:tc>
          <w:tcPr>
            <w:tcW w:w="2914" w:type="dxa"/>
            <w:vMerge w:val="restart"/>
            <w:vAlign w:val="center"/>
          </w:tcPr>
          <w:p w:rsidR="00E10DBC" w:rsidRDefault="00F349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RT-PCR amplification for the </w:t>
            </w:r>
            <w:r>
              <w:rPr>
                <w:rFonts w:ascii="Times New Roman" w:hAnsi="Times New Roman" w:cs="Times New Roman"/>
              </w:rPr>
              <w:t>reference gene</w:t>
            </w:r>
          </w:p>
        </w:tc>
      </w:tr>
      <w:tr w:rsidR="00E10DBC">
        <w:tc>
          <w:tcPr>
            <w:tcW w:w="1980" w:type="dxa"/>
            <w:vAlign w:val="center"/>
          </w:tcPr>
          <w:p w:rsidR="00E10DBC" w:rsidRDefault="00F349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DPH-RT-R</w:t>
            </w:r>
          </w:p>
        </w:tc>
        <w:tc>
          <w:tcPr>
            <w:tcW w:w="3402" w:type="dxa"/>
            <w:vAlign w:val="center"/>
          </w:tcPr>
          <w:p w:rsidR="00E10DBC" w:rsidRDefault="00F349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AACTGGTCGTTGATGACC</w:t>
            </w:r>
          </w:p>
        </w:tc>
        <w:tc>
          <w:tcPr>
            <w:tcW w:w="2914" w:type="dxa"/>
            <w:vMerge/>
            <w:vAlign w:val="center"/>
          </w:tcPr>
          <w:p w:rsidR="00E10DBC" w:rsidRDefault="00E10DBC">
            <w:pPr>
              <w:rPr>
                <w:rFonts w:ascii="Times New Roman" w:hAnsi="Times New Roman" w:cs="Times New Roman"/>
              </w:rPr>
            </w:pPr>
          </w:p>
        </w:tc>
      </w:tr>
      <w:tr w:rsidR="00E10DBC">
        <w:tc>
          <w:tcPr>
            <w:tcW w:w="1980" w:type="dxa"/>
            <w:vAlign w:val="center"/>
          </w:tcPr>
          <w:p w:rsidR="00E10DBC" w:rsidRDefault="00F349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oFC_09697-RT-F</w:t>
            </w:r>
          </w:p>
        </w:tc>
        <w:tc>
          <w:tcPr>
            <w:tcW w:w="3402" w:type="dxa"/>
            <w:vAlign w:val="center"/>
          </w:tcPr>
          <w:p w:rsidR="00E10DBC" w:rsidRDefault="00F349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AGGGTCTATCGTCTCCGG</w:t>
            </w:r>
          </w:p>
        </w:tc>
        <w:tc>
          <w:tcPr>
            <w:tcW w:w="2914" w:type="dxa"/>
            <w:vMerge w:val="restart"/>
            <w:vAlign w:val="center"/>
          </w:tcPr>
          <w:p w:rsidR="00E10DBC" w:rsidRDefault="00F349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T-PCR amplification for</w:t>
            </w:r>
            <w:r>
              <w:rPr>
                <w:rFonts w:ascii="Times New Roman" w:hAnsi="Times New Roman" w:cs="Times New Roman"/>
              </w:rPr>
              <w:t xml:space="preserve"> AoFC_09697</w:t>
            </w:r>
          </w:p>
        </w:tc>
      </w:tr>
      <w:tr w:rsidR="00E10DBC">
        <w:tc>
          <w:tcPr>
            <w:tcW w:w="1980" w:type="dxa"/>
            <w:vAlign w:val="center"/>
          </w:tcPr>
          <w:p w:rsidR="00E10DBC" w:rsidRDefault="00F349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oFC_09697-RT-R</w:t>
            </w:r>
          </w:p>
        </w:tc>
        <w:tc>
          <w:tcPr>
            <w:tcW w:w="3402" w:type="dxa"/>
            <w:vAlign w:val="center"/>
          </w:tcPr>
          <w:p w:rsidR="00E10DBC" w:rsidRDefault="00F349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CATACTAATCTCCCCGGC</w:t>
            </w:r>
          </w:p>
        </w:tc>
        <w:tc>
          <w:tcPr>
            <w:tcW w:w="2914" w:type="dxa"/>
            <w:vMerge/>
            <w:vAlign w:val="center"/>
          </w:tcPr>
          <w:p w:rsidR="00E10DBC" w:rsidRDefault="00E10DBC">
            <w:pPr>
              <w:rPr>
                <w:rFonts w:ascii="Times New Roman" w:hAnsi="Times New Roman" w:cs="Times New Roman"/>
              </w:rPr>
            </w:pPr>
          </w:p>
        </w:tc>
      </w:tr>
      <w:tr w:rsidR="00E10DBC">
        <w:tc>
          <w:tcPr>
            <w:tcW w:w="1980" w:type="dxa"/>
            <w:vAlign w:val="center"/>
          </w:tcPr>
          <w:p w:rsidR="00E10DBC" w:rsidRDefault="00F349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oFC_09698-RT-F</w:t>
            </w:r>
          </w:p>
        </w:tc>
        <w:tc>
          <w:tcPr>
            <w:tcW w:w="3402" w:type="dxa"/>
            <w:vAlign w:val="center"/>
          </w:tcPr>
          <w:p w:rsidR="00E10DBC" w:rsidRDefault="00F349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CCACGTCAATAAGTCTCGG</w:t>
            </w:r>
          </w:p>
        </w:tc>
        <w:tc>
          <w:tcPr>
            <w:tcW w:w="2914" w:type="dxa"/>
            <w:vMerge w:val="restart"/>
            <w:vAlign w:val="center"/>
          </w:tcPr>
          <w:p w:rsidR="00E10DBC" w:rsidRDefault="00F349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T-PCR amplification for</w:t>
            </w:r>
            <w:r>
              <w:rPr>
                <w:rFonts w:ascii="Times New Roman" w:hAnsi="Times New Roman" w:cs="Times New Roman"/>
              </w:rPr>
              <w:t xml:space="preserve"> otaA</w:t>
            </w:r>
          </w:p>
        </w:tc>
      </w:tr>
      <w:tr w:rsidR="00E10DBC">
        <w:tc>
          <w:tcPr>
            <w:tcW w:w="1980" w:type="dxa"/>
            <w:vAlign w:val="center"/>
          </w:tcPr>
          <w:p w:rsidR="00E10DBC" w:rsidRDefault="00F349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oFC_09698-RT-R</w:t>
            </w:r>
          </w:p>
        </w:tc>
        <w:tc>
          <w:tcPr>
            <w:tcW w:w="3402" w:type="dxa"/>
            <w:vAlign w:val="center"/>
          </w:tcPr>
          <w:p w:rsidR="00E10DBC" w:rsidRDefault="00F349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ATGGAGCGTGCAGATCTG</w:t>
            </w:r>
          </w:p>
        </w:tc>
        <w:tc>
          <w:tcPr>
            <w:tcW w:w="2914" w:type="dxa"/>
            <w:vMerge/>
            <w:vAlign w:val="center"/>
          </w:tcPr>
          <w:p w:rsidR="00E10DBC" w:rsidRDefault="00E10DBC">
            <w:pPr>
              <w:rPr>
                <w:rFonts w:ascii="Times New Roman" w:hAnsi="Times New Roman" w:cs="Times New Roman"/>
              </w:rPr>
            </w:pPr>
          </w:p>
        </w:tc>
      </w:tr>
      <w:tr w:rsidR="00E10DBC">
        <w:tc>
          <w:tcPr>
            <w:tcW w:w="1980" w:type="dxa"/>
            <w:vAlign w:val="center"/>
          </w:tcPr>
          <w:p w:rsidR="00E10DBC" w:rsidRDefault="00F349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oFC_09699-RT-F</w:t>
            </w:r>
          </w:p>
        </w:tc>
        <w:tc>
          <w:tcPr>
            <w:tcW w:w="3402" w:type="dxa"/>
            <w:vAlign w:val="center"/>
          </w:tcPr>
          <w:p w:rsidR="00E10DBC" w:rsidRDefault="00F349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CGGCTACCTGCCTTCATG</w:t>
            </w:r>
          </w:p>
        </w:tc>
        <w:tc>
          <w:tcPr>
            <w:tcW w:w="2914" w:type="dxa"/>
            <w:vMerge w:val="restart"/>
            <w:vAlign w:val="center"/>
          </w:tcPr>
          <w:p w:rsidR="00E10DBC" w:rsidRDefault="00F349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T-PCR amplification for</w:t>
            </w:r>
            <w:r>
              <w:rPr>
                <w:rFonts w:ascii="Times New Roman" w:hAnsi="Times New Roman" w:cs="Times New Roman"/>
              </w:rPr>
              <w:t xml:space="preserve"> otaB</w:t>
            </w:r>
          </w:p>
        </w:tc>
      </w:tr>
      <w:tr w:rsidR="00E10DBC">
        <w:tc>
          <w:tcPr>
            <w:tcW w:w="1980" w:type="dxa"/>
            <w:vAlign w:val="center"/>
          </w:tcPr>
          <w:p w:rsidR="00E10DBC" w:rsidRDefault="00F349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oFC_09699-RT-R</w:t>
            </w:r>
          </w:p>
        </w:tc>
        <w:tc>
          <w:tcPr>
            <w:tcW w:w="3402" w:type="dxa"/>
            <w:vAlign w:val="center"/>
          </w:tcPr>
          <w:p w:rsidR="00E10DBC" w:rsidRDefault="00F349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ATGCCAACGCAATCAACG</w:t>
            </w:r>
          </w:p>
        </w:tc>
        <w:tc>
          <w:tcPr>
            <w:tcW w:w="2914" w:type="dxa"/>
            <w:vMerge/>
            <w:vAlign w:val="center"/>
          </w:tcPr>
          <w:p w:rsidR="00E10DBC" w:rsidRDefault="00E10DBC">
            <w:pPr>
              <w:rPr>
                <w:rFonts w:ascii="Times New Roman" w:hAnsi="Times New Roman" w:cs="Times New Roman"/>
              </w:rPr>
            </w:pPr>
          </w:p>
        </w:tc>
      </w:tr>
      <w:tr w:rsidR="00E10DBC">
        <w:tc>
          <w:tcPr>
            <w:tcW w:w="1980" w:type="dxa"/>
            <w:vAlign w:val="center"/>
          </w:tcPr>
          <w:p w:rsidR="00E10DBC" w:rsidRDefault="00F349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oFC_09700-RT-F</w:t>
            </w:r>
          </w:p>
        </w:tc>
        <w:tc>
          <w:tcPr>
            <w:tcW w:w="3402" w:type="dxa"/>
            <w:vAlign w:val="center"/>
          </w:tcPr>
          <w:p w:rsidR="00E10DBC" w:rsidRDefault="00F349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TCTTGCGCAAGCTACGAG</w:t>
            </w:r>
          </w:p>
        </w:tc>
        <w:tc>
          <w:tcPr>
            <w:tcW w:w="2914" w:type="dxa"/>
            <w:vMerge w:val="restart"/>
            <w:vAlign w:val="center"/>
          </w:tcPr>
          <w:p w:rsidR="00E10DBC" w:rsidRDefault="00F349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T-PCR amplification for</w:t>
            </w:r>
            <w:r>
              <w:rPr>
                <w:rFonts w:ascii="Times New Roman" w:hAnsi="Times New Roman" w:cs="Times New Roman"/>
              </w:rPr>
              <w:t xml:space="preserve"> otaC</w:t>
            </w:r>
          </w:p>
        </w:tc>
      </w:tr>
      <w:tr w:rsidR="00E10DBC">
        <w:tc>
          <w:tcPr>
            <w:tcW w:w="1980" w:type="dxa"/>
            <w:vAlign w:val="center"/>
          </w:tcPr>
          <w:p w:rsidR="00E10DBC" w:rsidRDefault="00F349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oFC_09700-RT-R</w:t>
            </w:r>
          </w:p>
        </w:tc>
        <w:tc>
          <w:tcPr>
            <w:tcW w:w="3402" w:type="dxa"/>
            <w:vAlign w:val="center"/>
          </w:tcPr>
          <w:p w:rsidR="00E10DBC" w:rsidRDefault="00F349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GGACGTCATCCACTGTAG</w:t>
            </w:r>
          </w:p>
        </w:tc>
        <w:tc>
          <w:tcPr>
            <w:tcW w:w="2914" w:type="dxa"/>
            <w:vMerge/>
            <w:vAlign w:val="center"/>
          </w:tcPr>
          <w:p w:rsidR="00E10DBC" w:rsidRDefault="00E10DBC">
            <w:pPr>
              <w:rPr>
                <w:rFonts w:ascii="Times New Roman" w:hAnsi="Times New Roman" w:cs="Times New Roman"/>
              </w:rPr>
            </w:pPr>
          </w:p>
        </w:tc>
      </w:tr>
      <w:tr w:rsidR="00E10DBC">
        <w:tc>
          <w:tcPr>
            <w:tcW w:w="1980" w:type="dxa"/>
            <w:vAlign w:val="center"/>
          </w:tcPr>
          <w:p w:rsidR="00E10DBC" w:rsidRDefault="00F349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oFC_09701-RT-F</w:t>
            </w:r>
          </w:p>
        </w:tc>
        <w:tc>
          <w:tcPr>
            <w:tcW w:w="3402" w:type="dxa"/>
            <w:vAlign w:val="center"/>
          </w:tcPr>
          <w:p w:rsidR="00E10DBC" w:rsidRDefault="00F349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AGGACTCGTTCAGTCTCC</w:t>
            </w:r>
          </w:p>
        </w:tc>
        <w:tc>
          <w:tcPr>
            <w:tcW w:w="2914" w:type="dxa"/>
            <w:vMerge w:val="restart"/>
            <w:vAlign w:val="center"/>
          </w:tcPr>
          <w:p w:rsidR="00E10DBC" w:rsidRDefault="00F349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T-PCR amplification for</w:t>
            </w:r>
            <w:r>
              <w:rPr>
                <w:rFonts w:ascii="Times New Roman" w:hAnsi="Times New Roman" w:cs="Times New Roman"/>
              </w:rPr>
              <w:t xml:space="preserve"> otaR1</w:t>
            </w:r>
          </w:p>
        </w:tc>
      </w:tr>
      <w:tr w:rsidR="00E10DBC">
        <w:tc>
          <w:tcPr>
            <w:tcW w:w="1980" w:type="dxa"/>
            <w:vAlign w:val="center"/>
          </w:tcPr>
          <w:p w:rsidR="00E10DBC" w:rsidRDefault="00F349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oFC_09701-RT-R</w:t>
            </w:r>
          </w:p>
        </w:tc>
        <w:tc>
          <w:tcPr>
            <w:tcW w:w="3402" w:type="dxa"/>
            <w:vAlign w:val="center"/>
          </w:tcPr>
          <w:p w:rsidR="00E10DBC" w:rsidRDefault="00F349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GCACCCTGCGACATCATG</w:t>
            </w:r>
          </w:p>
        </w:tc>
        <w:tc>
          <w:tcPr>
            <w:tcW w:w="2914" w:type="dxa"/>
            <w:vMerge/>
            <w:vAlign w:val="center"/>
          </w:tcPr>
          <w:p w:rsidR="00E10DBC" w:rsidRDefault="00E10DBC">
            <w:pPr>
              <w:rPr>
                <w:rFonts w:ascii="Times New Roman" w:hAnsi="Times New Roman" w:cs="Times New Roman"/>
              </w:rPr>
            </w:pPr>
          </w:p>
        </w:tc>
      </w:tr>
      <w:tr w:rsidR="00E10DBC">
        <w:tc>
          <w:tcPr>
            <w:tcW w:w="1980" w:type="dxa"/>
            <w:vAlign w:val="center"/>
          </w:tcPr>
          <w:p w:rsidR="00E10DBC" w:rsidRDefault="00F349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oFC_09702-RT-F</w:t>
            </w:r>
          </w:p>
        </w:tc>
        <w:tc>
          <w:tcPr>
            <w:tcW w:w="3402" w:type="dxa"/>
            <w:vAlign w:val="center"/>
          </w:tcPr>
          <w:p w:rsidR="00E10DBC" w:rsidRDefault="00F349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CTCTACGGGGCGATTGTG</w:t>
            </w:r>
          </w:p>
        </w:tc>
        <w:tc>
          <w:tcPr>
            <w:tcW w:w="2914" w:type="dxa"/>
            <w:vMerge w:val="restart"/>
            <w:vAlign w:val="center"/>
          </w:tcPr>
          <w:p w:rsidR="00E10DBC" w:rsidRDefault="00F349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T-PCR amplification for</w:t>
            </w:r>
            <w:r>
              <w:rPr>
                <w:rFonts w:ascii="Times New Roman" w:hAnsi="Times New Roman" w:cs="Times New Roman"/>
              </w:rPr>
              <w:t xml:space="preserve"> otaD</w:t>
            </w:r>
          </w:p>
        </w:tc>
      </w:tr>
      <w:tr w:rsidR="00E10DBC">
        <w:tc>
          <w:tcPr>
            <w:tcW w:w="1980" w:type="dxa"/>
            <w:vAlign w:val="center"/>
          </w:tcPr>
          <w:p w:rsidR="00E10DBC" w:rsidRDefault="00F349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oFC_09702-RT-R</w:t>
            </w:r>
          </w:p>
        </w:tc>
        <w:tc>
          <w:tcPr>
            <w:tcW w:w="3402" w:type="dxa"/>
            <w:vAlign w:val="center"/>
          </w:tcPr>
          <w:p w:rsidR="00E10DBC" w:rsidRDefault="00F349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TTGTACGCCTTAGCCAGG</w:t>
            </w:r>
          </w:p>
        </w:tc>
        <w:tc>
          <w:tcPr>
            <w:tcW w:w="2914" w:type="dxa"/>
            <w:vMerge/>
            <w:vAlign w:val="center"/>
          </w:tcPr>
          <w:p w:rsidR="00E10DBC" w:rsidRDefault="00E10DBC">
            <w:pPr>
              <w:rPr>
                <w:rFonts w:ascii="Times New Roman" w:hAnsi="Times New Roman" w:cs="Times New Roman"/>
              </w:rPr>
            </w:pPr>
          </w:p>
        </w:tc>
      </w:tr>
      <w:tr w:rsidR="00E10DBC">
        <w:tc>
          <w:tcPr>
            <w:tcW w:w="1980" w:type="dxa"/>
            <w:vAlign w:val="center"/>
          </w:tcPr>
          <w:p w:rsidR="00E10DBC" w:rsidRDefault="00F349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oFC_09703-RT-F</w:t>
            </w:r>
          </w:p>
        </w:tc>
        <w:tc>
          <w:tcPr>
            <w:tcW w:w="3402" w:type="dxa"/>
            <w:vAlign w:val="center"/>
          </w:tcPr>
          <w:p w:rsidR="00E10DBC" w:rsidRDefault="00F349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TGGTCTCGCTACTCTGGCC</w:t>
            </w:r>
          </w:p>
        </w:tc>
        <w:tc>
          <w:tcPr>
            <w:tcW w:w="2914" w:type="dxa"/>
            <w:vMerge w:val="restart"/>
            <w:vAlign w:val="center"/>
          </w:tcPr>
          <w:p w:rsidR="00E10DBC" w:rsidRDefault="00F349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T-PCR amplification for</w:t>
            </w:r>
            <w:r>
              <w:rPr>
                <w:rFonts w:ascii="Times New Roman" w:hAnsi="Times New Roman" w:cs="Times New Roman"/>
              </w:rPr>
              <w:t xml:space="preserve"> AoFC_09703</w:t>
            </w:r>
          </w:p>
        </w:tc>
      </w:tr>
      <w:tr w:rsidR="00E10DBC">
        <w:tc>
          <w:tcPr>
            <w:tcW w:w="1980" w:type="dxa"/>
            <w:vAlign w:val="center"/>
          </w:tcPr>
          <w:p w:rsidR="00E10DBC" w:rsidRDefault="00F349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oFC_09703-RT-R</w:t>
            </w:r>
          </w:p>
        </w:tc>
        <w:tc>
          <w:tcPr>
            <w:tcW w:w="3402" w:type="dxa"/>
            <w:vAlign w:val="center"/>
          </w:tcPr>
          <w:p w:rsidR="00E10DBC" w:rsidRDefault="00F349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AGCAGTCGGATGCAGCAG</w:t>
            </w:r>
          </w:p>
        </w:tc>
        <w:tc>
          <w:tcPr>
            <w:tcW w:w="2914" w:type="dxa"/>
            <w:vMerge/>
            <w:vAlign w:val="center"/>
          </w:tcPr>
          <w:p w:rsidR="00E10DBC" w:rsidRDefault="00E10DBC">
            <w:pPr>
              <w:rPr>
                <w:rFonts w:ascii="Times New Roman" w:hAnsi="Times New Roman" w:cs="Times New Roman"/>
              </w:rPr>
            </w:pPr>
          </w:p>
        </w:tc>
      </w:tr>
    </w:tbl>
    <w:p w:rsidR="00E10DBC" w:rsidRDefault="00E10DBC">
      <w:pPr>
        <w:rPr>
          <w:rFonts w:ascii="Times New Roman" w:hAnsi="Times New Roman" w:cs="Times New Roman"/>
        </w:rPr>
      </w:pPr>
    </w:p>
    <w:p w:rsidR="00153926" w:rsidRDefault="00153926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E10DBC" w:rsidRPr="00F724FD" w:rsidRDefault="00F3490C">
      <w:pPr>
        <w:rPr>
          <w:rFonts w:ascii="Times New Roman" w:hAnsi="Times New Roman" w:cs="Times New Roman"/>
          <w:b/>
          <w:sz w:val="24"/>
          <w:szCs w:val="24"/>
        </w:rPr>
      </w:pPr>
      <w:r w:rsidRPr="00F724FD">
        <w:rPr>
          <w:rFonts w:ascii="Times New Roman" w:hAnsi="Times New Roman" w:cs="Times New Roman" w:hint="eastAsia"/>
          <w:b/>
          <w:sz w:val="24"/>
          <w:szCs w:val="24"/>
        </w:rPr>
        <w:lastRenderedPageBreak/>
        <w:t>Table S3</w:t>
      </w:r>
      <w:r w:rsidRPr="00F724F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74974" w:rsidRPr="00074974">
        <w:rPr>
          <w:rFonts w:ascii="Times New Roman" w:hAnsi="Times New Roman" w:cs="Times New Roman"/>
          <w:b/>
          <w:sz w:val="24"/>
          <w:szCs w:val="24"/>
        </w:rPr>
        <w:t>Primer sequences</w:t>
      </w:r>
      <w:r w:rsidR="00074974">
        <w:rPr>
          <w:rFonts w:ascii="Times New Roman" w:hAnsi="Times New Roman" w:cs="Times New Roman"/>
          <w:b/>
          <w:sz w:val="24"/>
          <w:szCs w:val="24"/>
        </w:rPr>
        <w:t xml:space="preserve"> used</w:t>
      </w:r>
      <w:r w:rsidR="00074974">
        <w:rPr>
          <w:rFonts w:ascii="Times New Roman" w:hAnsi="Times New Roman" w:cs="Times New Roman" w:hint="eastAsia"/>
          <w:b/>
          <w:sz w:val="24"/>
          <w:szCs w:val="24"/>
        </w:rPr>
        <w:t xml:space="preserve"> for qRT-PCR</w:t>
      </w:r>
    </w:p>
    <w:p w:rsidR="00E10DBC" w:rsidRDefault="00E10DBC">
      <w:pPr>
        <w:rPr>
          <w:rFonts w:ascii="Times New Roman" w:hAnsi="Times New Roman" w:cs="Times New Roman"/>
        </w:rPr>
      </w:pPr>
    </w:p>
    <w:tbl>
      <w:tblPr>
        <w:tblStyle w:val="a5"/>
        <w:tblW w:w="8296" w:type="dxa"/>
        <w:tblLayout w:type="fixed"/>
        <w:tblLook w:val="04A0" w:firstRow="1" w:lastRow="0" w:firstColumn="1" w:lastColumn="0" w:noHBand="0" w:noVBand="1"/>
      </w:tblPr>
      <w:tblGrid>
        <w:gridCol w:w="3256"/>
        <w:gridCol w:w="5040"/>
      </w:tblGrid>
      <w:tr w:rsidR="00E10DBC" w:rsidTr="00F724FD">
        <w:trPr>
          <w:trHeight w:val="355"/>
        </w:trPr>
        <w:tc>
          <w:tcPr>
            <w:tcW w:w="3256" w:type="dxa"/>
            <w:vAlign w:val="center"/>
          </w:tcPr>
          <w:p w:rsidR="00E10DBC" w:rsidRDefault="00F3490C">
            <w:pPr>
              <w:spacing w:line="240" w:lineRule="exact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Primers</w:t>
            </w:r>
          </w:p>
        </w:tc>
        <w:tc>
          <w:tcPr>
            <w:tcW w:w="5040" w:type="dxa"/>
            <w:vAlign w:val="center"/>
          </w:tcPr>
          <w:p w:rsidR="00E10DBC" w:rsidRDefault="00F3490C">
            <w:pPr>
              <w:spacing w:line="240" w:lineRule="exact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Oligonucleotide sequence (5’-3’)</w:t>
            </w:r>
          </w:p>
        </w:tc>
      </w:tr>
      <w:tr w:rsidR="00E10DBC" w:rsidTr="00F724FD">
        <w:tc>
          <w:tcPr>
            <w:tcW w:w="3256" w:type="dxa"/>
            <w:vAlign w:val="center"/>
          </w:tcPr>
          <w:p w:rsidR="00E10DBC" w:rsidRDefault="00F349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DPH-qRT-F</w:t>
            </w:r>
          </w:p>
        </w:tc>
        <w:tc>
          <w:tcPr>
            <w:tcW w:w="5040" w:type="dxa"/>
          </w:tcPr>
          <w:p w:rsidR="00E10DBC" w:rsidRDefault="006A0AF6">
            <w:pPr>
              <w:rPr>
                <w:rFonts w:ascii="Times New Roman" w:hAnsi="Times New Roman" w:cs="Times New Roman"/>
              </w:rPr>
            </w:pPr>
            <w:r w:rsidRPr="006A0AF6">
              <w:rPr>
                <w:rFonts w:ascii="Times New Roman" w:hAnsi="Times New Roman" w:cs="Times New Roman"/>
              </w:rPr>
              <w:t>TGCTCAAGTACGACAGCACC</w:t>
            </w:r>
          </w:p>
        </w:tc>
      </w:tr>
      <w:tr w:rsidR="00E10DBC" w:rsidTr="00F724FD">
        <w:tc>
          <w:tcPr>
            <w:tcW w:w="3256" w:type="dxa"/>
            <w:vAlign w:val="center"/>
          </w:tcPr>
          <w:p w:rsidR="00E10DBC" w:rsidRDefault="00F349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DPH-qRT-R</w:t>
            </w:r>
          </w:p>
        </w:tc>
        <w:tc>
          <w:tcPr>
            <w:tcW w:w="5040" w:type="dxa"/>
          </w:tcPr>
          <w:p w:rsidR="00E10DBC" w:rsidRDefault="006A0AF6">
            <w:pPr>
              <w:rPr>
                <w:rFonts w:ascii="Times New Roman" w:hAnsi="Times New Roman" w:cs="Times New Roman"/>
              </w:rPr>
            </w:pPr>
            <w:r w:rsidRPr="006A0AF6">
              <w:rPr>
                <w:rFonts w:ascii="Times New Roman" w:hAnsi="Times New Roman" w:cs="Times New Roman"/>
              </w:rPr>
              <w:t>CTCGGCGAAGAACTGAACCT</w:t>
            </w:r>
          </w:p>
        </w:tc>
      </w:tr>
      <w:tr w:rsidR="00CE281A" w:rsidTr="00BD74C7">
        <w:tc>
          <w:tcPr>
            <w:tcW w:w="3256" w:type="dxa"/>
          </w:tcPr>
          <w:p w:rsidR="00CE281A" w:rsidRPr="00185A8B" w:rsidRDefault="00CE281A" w:rsidP="00CE281A">
            <w:pPr>
              <w:rPr>
                <w:rFonts w:ascii="Times New Roman" w:hAnsi="Times New Roman" w:cs="Times New Roman"/>
                <w:color w:val="FF0000"/>
              </w:rPr>
            </w:pPr>
            <w:r w:rsidRPr="00185A8B">
              <w:rPr>
                <w:rFonts w:ascii="Times New Roman" w:hAnsi="Times New Roman" w:cs="Times New Roman" w:hint="eastAsia"/>
                <w:color w:val="FF0000"/>
              </w:rPr>
              <w:t>AoFC_09697-qRT-F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 w:hint="eastAsia"/>
                <w:color w:val="FF0000"/>
              </w:rPr>
              <w:t>CCGAATCGACTATGCCGATCC</w:t>
            </w:r>
          </w:p>
        </w:tc>
      </w:tr>
      <w:tr w:rsidR="00CE281A" w:rsidTr="00BD74C7">
        <w:tc>
          <w:tcPr>
            <w:tcW w:w="3256" w:type="dxa"/>
          </w:tcPr>
          <w:p w:rsidR="00CE281A" w:rsidRPr="00185A8B" w:rsidRDefault="00CE281A" w:rsidP="00CE281A">
            <w:pPr>
              <w:rPr>
                <w:rFonts w:ascii="Times New Roman" w:hAnsi="Times New Roman" w:cs="Times New Roman"/>
                <w:color w:val="FF0000"/>
              </w:rPr>
            </w:pPr>
            <w:r w:rsidRPr="00185A8B">
              <w:rPr>
                <w:rFonts w:ascii="Times New Roman" w:hAnsi="Times New Roman" w:cs="Times New Roman" w:hint="eastAsia"/>
                <w:color w:val="FF0000"/>
              </w:rPr>
              <w:t>AoFC_09697-qRT-R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 w:hint="eastAsia"/>
                <w:color w:val="FF0000"/>
              </w:rPr>
              <w:t>GCTGGACGAATGGTCTTGAGG</w:t>
            </w:r>
          </w:p>
        </w:tc>
      </w:tr>
      <w:tr w:rsidR="00CE281A" w:rsidTr="00BD74C7">
        <w:tc>
          <w:tcPr>
            <w:tcW w:w="3256" w:type="dxa"/>
          </w:tcPr>
          <w:p w:rsidR="00CE281A" w:rsidRPr="00185A8B" w:rsidRDefault="00CE281A" w:rsidP="00CE281A">
            <w:pPr>
              <w:rPr>
                <w:rFonts w:ascii="Times New Roman" w:hAnsi="Times New Roman" w:cs="Times New Roman"/>
                <w:color w:val="FF0000"/>
              </w:rPr>
            </w:pPr>
            <w:r w:rsidRPr="00185A8B">
              <w:rPr>
                <w:rFonts w:ascii="Times New Roman" w:hAnsi="Times New Roman" w:cs="Times New Roman" w:hint="eastAsia"/>
                <w:color w:val="FF0000"/>
              </w:rPr>
              <w:t>AoFC_09698-qRT-F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 w:hint="eastAsia"/>
                <w:color w:val="FF0000"/>
              </w:rPr>
              <w:t>GACCGAATCAGCTCACAGCAC</w:t>
            </w:r>
          </w:p>
        </w:tc>
      </w:tr>
      <w:tr w:rsidR="00CE281A" w:rsidTr="00BD74C7">
        <w:tc>
          <w:tcPr>
            <w:tcW w:w="3256" w:type="dxa"/>
          </w:tcPr>
          <w:p w:rsidR="00CE281A" w:rsidRPr="00185A8B" w:rsidRDefault="00CE281A" w:rsidP="00CE281A">
            <w:pPr>
              <w:rPr>
                <w:rFonts w:ascii="Times New Roman" w:hAnsi="Times New Roman" w:cs="Times New Roman"/>
                <w:color w:val="FF0000"/>
              </w:rPr>
            </w:pPr>
            <w:r w:rsidRPr="00185A8B">
              <w:rPr>
                <w:rFonts w:ascii="Times New Roman" w:hAnsi="Times New Roman" w:cs="Times New Roman" w:hint="eastAsia"/>
                <w:color w:val="FF0000"/>
              </w:rPr>
              <w:t>AoFC_09698-qRT-R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 w:hint="eastAsia"/>
                <w:color w:val="FF0000"/>
              </w:rPr>
              <w:t>CGGACGAATGTCCTACTACCG</w:t>
            </w:r>
          </w:p>
        </w:tc>
      </w:tr>
      <w:tr w:rsidR="00CE281A" w:rsidTr="00BD74C7">
        <w:tc>
          <w:tcPr>
            <w:tcW w:w="3256" w:type="dxa"/>
          </w:tcPr>
          <w:p w:rsidR="00CE281A" w:rsidRPr="00185A8B" w:rsidRDefault="00CE281A" w:rsidP="00CE281A">
            <w:pPr>
              <w:rPr>
                <w:rFonts w:ascii="Times New Roman" w:hAnsi="Times New Roman" w:cs="Times New Roman"/>
                <w:color w:val="FF0000"/>
              </w:rPr>
            </w:pPr>
            <w:r w:rsidRPr="00185A8B">
              <w:rPr>
                <w:rFonts w:ascii="Times New Roman" w:hAnsi="Times New Roman" w:cs="Times New Roman" w:hint="eastAsia"/>
                <w:color w:val="FF0000"/>
              </w:rPr>
              <w:t>AoFC_09699-qRT-F</w:t>
            </w:r>
          </w:p>
        </w:tc>
        <w:tc>
          <w:tcPr>
            <w:tcW w:w="5040" w:type="dxa"/>
          </w:tcPr>
          <w:p w:rsidR="00CE281A" w:rsidRPr="00185A8B" w:rsidRDefault="00CE281A" w:rsidP="00CE281A">
            <w:pPr>
              <w:rPr>
                <w:rFonts w:ascii="Times New Roman" w:hAnsi="Times New Roman" w:cs="Times New Roman"/>
                <w:color w:val="FF0000"/>
              </w:rPr>
            </w:pPr>
            <w:r w:rsidRPr="00185A8B">
              <w:rPr>
                <w:rFonts w:ascii="Times New Roman" w:hAnsi="Times New Roman" w:cs="Times New Roman" w:hint="eastAsia"/>
                <w:color w:val="FF0000"/>
              </w:rPr>
              <w:t>CCCAATCTGACCCCAGAACG</w:t>
            </w:r>
          </w:p>
        </w:tc>
      </w:tr>
      <w:tr w:rsidR="00CE281A" w:rsidTr="00BD74C7">
        <w:tc>
          <w:tcPr>
            <w:tcW w:w="3256" w:type="dxa"/>
          </w:tcPr>
          <w:p w:rsidR="00CE281A" w:rsidRPr="00185A8B" w:rsidRDefault="00CE281A" w:rsidP="00CE281A">
            <w:pPr>
              <w:rPr>
                <w:rFonts w:ascii="Times New Roman" w:hAnsi="Times New Roman" w:cs="Times New Roman"/>
                <w:color w:val="FF0000"/>
              </w:rPr>
            </w:pPr>
            <w:r w:rsidRPr="00185A8B">
              <w:rPr>
                <w:rFonts w:ascii="Times New Roman" w:hAnsi="Times New Roman" w:cs="Times New Roman" w:hint="eastAsia"/>
                <w:color w:val="FF0000"/>
              </w:rPr>
              <w:t>AoFC_09699-qRT-R</w:t>
            </w:r>
          </w:p>
        </w:tc>
        <w:tc>
          <w:tcPr>
            <w:tcW w:w="5040" w:type="dxa"/>
          </w:tcPr>
          <w:p w:rsidR="00CE281A" w:rsidRPr="00185A8B" w:rsidRDefault="00CE281A" w:rsidP="00CE281A">
            <w:pPr>
              <w:rPr>
                <w:rFonts w:ascii="Times New Roman" w:hAnsi="Times New Roman" w:cs="Times New Roman"/>
                <w:color w:val="FF0000"/>
              </w:rPr>
            </w:pPr>
            <w:r w:rsidRPr="00185A8B">
              <w:rPr>
                <w:rFonts w:ascii="Times New Roman" w:hAnsi="Times New Roman" w:cs="Times New Roman" w:hint="eastAsia"/>
                <w:color w:val="FF0000"/>
              </w:rPr>
              <w:t>CTCGTCATTCAGGTATCCCCTG</w:t>
            </w:r>
          </w:p>
        </w:tc>
      </w:tr>
      <w:tr w:rsidR="00CE281A" w:rsidTr="00BD74C7">
        <w:tc>
          <w:tcPr>
            <w:tcW w:w="3256" w:type="dxa"/>
          </w:tcPr>
          <w:p w:rsidR="00CE281A" w:rsidRPr="00185A8B" w:rsidRDefault="00CE281A" w:rsidP="00CE281A">
            <w:pPr>
              <w:rPr>
                <w:rFonts w:ascii="Times New Roman" w:hAnsi="Times New Roman" w:cs="Times New Roman"/>
                <w:color w:val="FF0000"/>
              </w:rPr>
            </w:pPr>
            <w:r w:rsidRPr="00185A8B">
              <w:rPr>
                <w:rFonts w:ascii="Times New Roman" w:hAnsi="Times New Roman" w:cs="Times New Roman" w:hint="eastAsia"/>
                <w:color w:val="FF0000"/>
              </w:rPr>
              <w:t>AoFC_09700-qRT-F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 w:hint="eastAsia"/>
                <w:color w:val="FF0000"/>
              </w:rPr>
              <w:t>CACCGCCGACATTATCACCTC</w:t>
            </w:r>
          </w:p>
        </w:tc>
      </w:tr>
      <w:tr w:rsidR="00CE281A" w:rsidTr="00BD74C7">
        <w:tc>
          <w:tcPr>
            <w:tcW w:w="3256" w:type="dxa"/>
          </w:tcPr>
          <w:p w:rsidR="00CE281A" w:rsidRPr="00185A8B" w:rsidRDefault="00CE281A" w:rsidP="00CE281A">
            <w:pPr>
              <w:rPr>
                <w:rFonts w:ascii="Times New Roman" w:hAnsi="Times New Roman" w:cs="Times New Roman"/>
                <w:color w:val="FF0000"/>
              </w:rPr>
            </w:pPr>
            <w:r w:rsidRPr="00185A8B">
              <w:rPr>
                <w:rFonts w:ascii="Times New Roman" w:hAnsi="Times New Roman" w:cs="Times New Roman" w:hint="eastAsia"/>
                <w:color w:val="FF0000"/>
              </w:rPr>
              <w:t>AoFC_09700-qRT-R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 w:hint="eastAsia"/>
                <w:color w:val="FF0000"/>
              </w:rPr>
              <w:t>GCGATCATTCCGATCTCGACG</w:t>
            </w:r>
          </w:p>
        </w:tc>
      </w:tr>
      <w:tr w:rsidR="00CE281A" w:rsidTr="00BD74C7">
        <w:tc>
          <w:tcPr>
            <w:tcW w:w="3256" w:type="dxa"/>
          </w:tcPr>
          <w:p w:rsidR="00CE281A" w:rsidRPr="00185A8B" w:rsidRDefault="00CE281A" w:rsidP="00CE281A">
            <w:pPr>
              <w:rPr>
                <w:rFonts w:ascii="Times New Roman" w:hAnsi="Times New Roman" w:cs="Times New Roman"/>
                <w:color w:val="FF0000"/>
              </w:rPr>
            </w:pPr>
            <w:r w:rsidRPr="00185A8B">
              <w:rPr>
                <w:rFonts w:ascii="Times New Roman" w:hAnsi="Times New Roman" w:cs="Times New Roman" w:hint="eastAsia"/>
                <w:color w:val="FF0000"/>
              </w:rPr>
              <w:t>AoFC_09</w:t>
            </w:r>
            <w:r w:rsidRPr="00185A8B">
              <w:rPr>
                <w:rFonts w:ascii="Times New Roman" w:hAnsi="Times New Roman" w:cs="Times New Roman"/>
                <w:color w:val="FF0000"/>
              </w:rPr>
              <w:t>701</w:t>
            </w:r>
            <w:r w:rsidRPr="00185A8B">
              <w:rPr>
                <w:rFonts w:ascii="Times New Roman" w:hAnsi="Times New Roman" w:cs="Times New Roman" w:hint="eastAsia"/>
                <w:color w:val="FF0000"/>
              </w:rPr>
              <w:t>-qRT-F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 w:hint="eastAsia"/>
                <w:color w:val="FF0000"/>
              </w:rPr>
              <w:t>GGCTCAACAGCACAGTTCGAG</w:t>
            </w:r>
          </w:p>
        </w:tc>
      </w:tr>
      <w:tr w:rsidR="00CE281A" w:rsidTr="00BD74C7">
        <w:tc>
          <w:tcPr>
            <w:tcW w:w="3256" w:type="dxa"/>
          </w:tcPr>
          <w:p w:rsidR="00CE281A" w:rsidRPr="00185A8B" w:rsidRDefault="00CE281A" w:rsidP="00CE281A">
            <w:pPr>
              <w:rPr>
                <w:rFonts w:ascii="Times New Roman" w:hAnsi="Times New Roman" w:cs="Times New Roman"/>
                <w:color w:val="FF0000"/>
              </w:rPr>
            </w:pPr>
            <w:r w:rsidRPr="00185A8B">
              <w:rPr>
                <w:rFonts w:ascii="Times New Roman" w:hAnsi="Times New Roman" w:cs="Times New Roman" w:hint="eastAsia"/>
                <w:color w:val="FF0000"/>
              </w:rPr>
              <w:t>AoFC_09701-qRT-R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 w:hint="eastAsia"/>
                <w:color w:val="FF0000"/>
              </w:rPr>
              <w:t>GTCATTACCAGCGCCGACAG</w:t>
            </w:r>
          </w:p>
        </w:tc>
      </w:tr>
      <w:tr w:rsidR="00CE281A" w:rsidTr="00BD74C7">
        <w:tc>
          <w:tcPr>
            <w:tcW w:w="3256" w:type="dxa"/>
          </w:tcPr>
          <w:p w:rsidR="00CE281A" w:rsidRPr="00185A8B" w:rsidRDefault="00CE281A" w:rsidP="00CE281A">
            <w:pPr>
              <w:rPr>
                <w:rFonts w:ascii="Times New Roman" w:hAnsi="Times New Roman" w:cs="Times New Roman"/>
                <w:color w:val="FF0000"/>
              </w:rPr>
            </w:pPr>
            <w:r w:rsidRPr="00185A8B">
              <w:rPr>
                <w:rFonts w:ascii="Times New Roman" w:hAnsi="Times New Roman" w:cs="Times New Roman" w:hint="eastAsia"/>
                <w:color w:val="FF0000"/>
              </w:rPr>
              <w:t>AoFC_09</w:t>
            </w:r>
            <w:r w:rsidRPr="00185A8B">
              <w:rPr>
                <w:rFonts w:ascii="Times New Roman" w:hAnsi="Times New Roman" w:cs="Times New Roman"/>
                <w:color w:val="FF0000"/>
              </w:rPr>
              <w:t>702</w:t>
            </w:r>
            <w:r w:rsidRPr="00185A8B">
              <w:rPr>
                <w:rFonts w:ascii="Times New Roman" w:hAnsi="Times New Roman" w:cs="Times New Roman" w:hint="eastAsia"/>
                <w:color w:val="FF0000"/>
              </w:rPr>
              <w:t>-qRT-F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 w:hint="eastAsia"/>
                <w:color w:val="FF0000"/>
              </w:rPr>
              <w:t>CTTCGAGGCGCTTCAGGATG</w:t>
            </w:r>
          </w:p>
        </w:tc>
      </w:tr>
      <w:tr w:rsidR="00CE281A" w:rsidTr="00BD74C7">
        <w:tc>
          <w:tcPr>
            <w:tcW w:w="3256" w:type="dxa"/>
          </w:tcPr>
          <w:p w:rsidR="00CE281A" w:rsidRPr="00185A8B" w:rsidRDefault="00CE281A" w:rsidP="00CE281A">
            <w:pPr>
              <w:rPr>
                <w:rFonts w:ascii="Times New Roman" w:hAnsi="Times New Roman" w:cs="Times New Roman"/>
                <w:color w:val="FF0000"/>
              </w:rPr>
            </w:pPr>
            <w:r w:rsidRPr="00185A8B">
              <w:rPr>
                <w:rFonts w:ascii="Times New Roman" w:hAnsi="Times New Roman" w:cs="Times New Roman" w:hint="eastAsia"/>
                <w:color w:val="FF0000"/>
              </w:rPr>
              <w:t>AoFC_09702-qRT-R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 w:hint="eastAsia"/>
                <w:color w:val="FF0000"/>
              </w:rPr>
              <w:t>GCGCGCTCCTTCAATTGATTC</w:t>
            </w:r>
          </w:p>
        </w:tc>
      </w:tr>
      <w:tr w:rsidR="00CE281A" w:rsidTr="00BD74C7">
        <w:tc>
          <w:tcPr>
            <w:tcW w:w="3256" w:type="dxa"/>
          </w:tcPr>
          <w:p w:rsidR="00CE281A" w:rsidRPr="00185A8B" w:rsidRDefault="00CE281A" w:rsidP="00CE281A">
            <w:pPr>
              <w:rPr>
                <w:rFonts w:ascii="Times New Roman" w:hAnsi="Times New Roman" w:cs="Times New Roman"/>
                <w:color w:val="FF0000"/>
              </w:rPr>
            </w:pPr>
            <w:r w:rsidRPr="00185A8B">
              <w:rPr>
                <w:rFonts w:ascii="Times New Roman" w:hAnsi="Times New Roman" w:cs="Times New Roman" w:hint="eastAsia"/>
                <w:color w:val="FF0000"/>
              </w:rPr>
              <w:t>AoFC_09</w:t>
            </w:r>
            <w:r w:rsidRPr="00185A8B">
              <w:rPr>
                <w:rFonts w:ascii="Times New Roman" w:hAnsi="Times New Roman" w:cs="Times New Roman"/>
                <w:color w:val="FF0000"/>
              </w:rPr>
              <w:t>703</w:t>
            </w:r>
            <w:r w:rsidRPr="00185A8B">
              <w:rPr>
                <w:rFonts w:ascii="Times New Roman" w:hAnsi="Times New Roman" w:cs="Times New Roman" w:hint="eastAsia"/>
                <w:color w:val="FF0000"/>
              </w:rPr>
              <w:t>-qRT-F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 w:hint="eastAsia"/>
                <w:color w:val="FF0000"/>
              </w:rPr>
              <w:t>ACGCAATGAGCTACGGAACC</w:t>
            </w:r>
          </w:p>
        </w:tc>
      </w:tr>
      <w:tr w:rsidR="00CE281A" w:rsidTr="00BD74C7">
        <w:tc>
          <w:tcPr>
            <w:tcW w:w="3256" w:type="dxa"/>
          </w:tcPr>
          <w:p w:rsidR="00CE281A" w:rsidRPr="00185A8B" w:rsidRDefault="00CE281A" w:rsidP="00CE281A">
            <w:pPr>
              <w:rPr>
                <w:rFonts w:ascii="Times New Roman" w:hAnsi="Times New Roman" w:cs="Times New Roman"/>
                <w:color w:val="FF0000"/>
              </w:rPr>
            </w:pPr>
            <w:r w:rsidRPr="00185A8B">
              <w:rPr>
                <w:rFonts w:ascii="Times New Roman" w:hAnsi="Times New Roman" w:cs="Times New Roman" w:hint="eastAsia"/>
                <w:color w:val="FF0000"/>
              </w:rPr>
              <w:t>AoFC_09703-qRT-R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 w:hint="eastAsia"/>
                <w:color w:val="FF0000"/>
              </w:rPr>
              <w:t>CTTGATGGCAGAATTGCGGG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9543-qRT-F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ACAGCTTCTTTGCCATCGG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9543-qRT-R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CGAGCTGACGATCTTCCAG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6119-qRT-F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GAGCTGGATGACCTCTCAT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6119-qRT-R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GGATCCAATGGGACGAACG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7015-qRT-F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TTCTATATGCGACGGCTGG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7015-qRT-R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GCCTTCGTCGTATCGATATAC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8050-qRT-F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CCTTCCTTCCGTCTCCTATG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8050-qRT-R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TGGAGGATGTCGACAAGTG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6120-qRT-F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CTCTGTGGGCACTCATTCTC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6120-qRT-R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GCGGACCATGATATTTCCTCG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9894-qRT-F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TTGAGCCCTATGAGATCGCAG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9894-qRT-R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TCTTCTCTATGCTCGCATGG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11716-qRT-F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CTGCGATTACTTGCATGGG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11716-qRT-R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CGATAGGCTGACTGATCTCAG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7623-qRT-F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TGGTCTATCAACACAGCAAGC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7623-qRT-R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GCTGTAGTGTGCACGAGAC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11426-qRT-F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GCTTCACAGCGTCTATATCG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11426-qRT-R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AATCATCTCCGCGATGACG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4810-qRT-F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GCTTCAACACGTACGCTATC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4810-qRT-R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GTATGCGATTCGTTGGACG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11183-qRT-F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CTTCCTCCCTCTCGCATAC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11183-qRT-R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GCTCTGCCAGAGACAGAAC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5882-qRT-F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CATGTTGACGCATCACAACC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5882-qRT-R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GACCCATGAGTAACGACGG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AoFC_03076-qRT-F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TCTGTGGACTGTAGTTGCG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3076-qRT-R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TATCTTCGCAGATCTTCCGC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8653-qRT-F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CAGTGAGCCGATTCGAGAC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8653-qRT-R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GAATGGGGATAGTCTTGGGG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11180-qRT-F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CAGTTCATGAGCTACGTGG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11180-qRT-R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GTTGAGCTTCATCTCACGGTG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4923-qRT-F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TGCAGAACAATGCTCAGCG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4923-qRT-R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CATATTGTGCGTTGTATGCC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5883-qRT-F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CTAATCATGACACGACGTCTC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5883-qRT-R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TTGTCGTAAGTTGTCGAGGC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6550-qRT-F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GACTACTTGCCAGACTACATG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6550-qRT-R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TGGGTCTGATCTGGTGTACG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7020-qRT-F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GTGATCGAGCGACATAACG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7020-qRT-R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GATGTATCGTAGGGAGGCG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7624-qRT-F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AGATGTTGTGCACCGACGC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7624-qRT-R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TGACGTGACAAGCGAGAAG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9529-qRT-F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CAACTATTGGATGAGCTGCG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9529-qRT-R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TAGTCGCTTGCGATCGATC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1940-qRT-F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TGTTCTTCGTGCCATAGGC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1940-qRT-R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GCCCACGTATGTTGTGCAAG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7483-qRT-F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GTGACTGGTGAGGAGATCG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7483-qRT-R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ATCTCAATCATCACGGACACG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8067-qRT-F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TATCAGTGGCGCTATGATTGC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8067-qRT-R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AAGATGCCATCATGCTGCAG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1795-qRT-F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GTCCTGACCCATAATGAGTG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1795-qRT-R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GATTGTAGGCGATGTCATGG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5134-qRT-F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ATCCCATCCGACAGATTCGAC</w:t>
            </w:r>
          </w:p>
        </w:tc>
      </w:tr>
      <w:tr w:rsidR="00CE281A" w:rsidTr="00F724FD">
        <w:trPr>
          <w:trHeight w:val="90"/>
        </w:trPr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5134-qRT-R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GTCTGCATCGCTTCTCTAGG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7597-qRT-F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CTTCATGCACAGTACCAGTTG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7597-qRT-R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AGAGGCATGCAGGTCTTGG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4242-qRT-F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CTCGTCTCCGATGAATGAACC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4242-qRT-R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CAATCTCCCCAGACGAGTG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0328-qRT-F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AGAAGCACGTCTATCCCAGC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0328-qRT-R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TCCGATCTCGCCAGATGAG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10736-qRT-F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CAGAGTGTCTAGTCTCAGCG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10736-qRT-R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AGTATGCTGCGAGGCAATC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2280-qRT-F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GAACAGTCAAGGACGGGTC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2280-qRT-R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CACGATACAGAGACGAGAGC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1791-qRT-F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GCTACTGGAAGAGGATCAATG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1791-qRT-R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CCATTCTCGTCAGTGAGCG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2401-qRT-F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ACTCTGCAGAGATCTCGCA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2401-qRT-R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CATAGGCAGCTGCAATCTC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8990-qRT-F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ACGCCATTGATGCTGAGTAC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AoFC_08990-qRT-R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GAACCTGTCCAACGCAATG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6810-qRT-F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AGGAGAACGGACGAGGATG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6810-qRT-R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TAAGCGACAGGTACTTCGC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0237-qRT-F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TCACATCGTCACGGTCTCTG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0237-qRT-R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ACGTGAGTCCTCCGATATCC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6374-qRT-F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GGAGAAGCATACCAGGAAGC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6374-qRT-R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TGTTAGCATCGCACGAACAG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7038-qRT-F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CGCATCTCTTGACGCCATC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7038-qRT-R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ACAGACAGGTTAGATGGCTGG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1818-qRT-F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CTGGGACGGGTACTACTG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1818-qRT-R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ACGCTGTACAGGCGAGATG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1462-qRT-F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GCGTTAGGCTGTCTCAGG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1462-qRT-R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TGCAGCGTCAATTGCGAC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5416-qRT-F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CTACGCAGCTGGTGTCTTG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5416-qRT-R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CAATCGCTGAGGGGATCTG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9789-qRT-F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CATCGCCAGAATCACATCCC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9789-qRT-R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ACTGTTCTGCACCCTCGATG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6330-qRT-F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TCTCTCCATCATGCGTGCTC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6330-qRT-R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ATCGAAGACGTAGCTGGGTAG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2377-qRT-F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TTATGCAGCCAACGCCTTATC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2377-qRT-R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TATTCTCGCAGGCCAACAC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2436-qRT-F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AACCTGCAGTCCACAGTCC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2436-qRT-R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TCGTATTGGTCCTGCAAGG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3569-qRT-F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TACGATTCCACCGCATTGT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3569-qRT-R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TTCCTGCTCCACTCCGTGAC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6064-qRT-F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CACGGCTTGCAGGTTATTC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6064-qRT-R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GGGCGTCATCAGCATACTC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7251-qRT-F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TCAAGCAAGTGGCTACAGC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7251-qRT-R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GGTAGGGTAAGACGCTTCG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7533-qRT-F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CATCGGCGCTCTTGTCATTC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7533-qRT-R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GCGAATTAACTGCTCCTGC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8701-qRT-F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CACATCGGCTGATATCGAG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8701-qRT-R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AACCCGACCAACTGTCCAATG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10219-qRT-F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CGAGAATCCTCAAGCACAG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10219-qRT-R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GAGTTCACTGCGTGAAGG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10777-qRT-F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TGACGGTGTCGACTCTCTG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10777-qRT-R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AATGTCCTCGCGAACTTGAG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6430-qRT-F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GCCCTCTACTTCGAGTGTC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6430-qRT-R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AGGTCGGCGTAGACTGTTG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5376-qRT-F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ACTGTCTTGACTTCGTCTGC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5376-qRT-R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CTCGTCCCGTTACCAACTG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5377-qRT-F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TCGAAGCTCATCGAGCAGC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5377-qRT-R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TCGATCTTGAGACGACGAGC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AoFC_02449-qRT-F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TCTACGACGCGAGAATGACAC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2449-qRT-R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AGATGGTCACACTATCCGGG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3542-qRT-F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GGAGCACACTCAAGCTCATTG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3542-qRT-R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TTGACTCTGGAACACATGCTC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0340-qRT-F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TTCACCATCGAGATGTCGTG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0340-qRT-R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GGAAGTCGTGTGTTCATGC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10399-qRT-F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GACTCCATCCTCGCCATTC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10399-qRT-R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GAAGGGTGACTCTTCGGAC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7675-qRT-F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GTGGACCTGACATCACTTGG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7675-qRT-R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CCAGCTGCCATCTTCTTCC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3000-qRT-F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GTTGCACGGCAGAGTATGC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3000-qRT-R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CCAGCTGCTCCATCTCAATG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2451-qRT-F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GGAGAGAATGTCAGTCGTGG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2451-qRT-R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GTTCTCAGCATTAGGCGAGG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2999-qRT-F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GATGCTGTGGATGTCGAGTC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2999-qRT-R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TGTCGGAAGGTGGCTCTAG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7667-qRT-F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AGCAGCCCTAATCCGAGAC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7667-qRT-R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GGCTATAGCTGCTGCAGTAC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0343-qRT-F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GCTGGAGTAACTGGTATGTCG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0343-qRT-R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ATCCTCCAGTACCATGTCCC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0016-qRT-F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GTTCAGGTCTTACTGGTTCGC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0016-qRT-R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CCCAAACCCTCGATAATATGC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0120-qRT-F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GAATGTTGGGTGAATCACTGC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0120-qRT-R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ATTCAAGTGTGCGATTCCACC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0127-qRT-F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CTTGACCAGGTTCATGCATG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0127-qRT-R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TCGCCCTTATCAACCTGTTC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3008-qRT-F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CTCCTACGAATGTGTTGCCC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3008-qRT-R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GTTCGGAATTGTGGGATGC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5313-qRT-F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CAGAGCAGGGAGAGGACTC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5313-qRT-R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AGAGAATGCCCACCCAAGTG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9572-qRT-F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GCCATGAACAGTCCGTCTAG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9572-qRT-R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GGGATACATGTGGTGACTGTG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9699-qRT-F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CCAATCTGACCCCAGAACG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9699-qRT-R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TCGTCATTCAGGTATCCCCTG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1587-qRT-F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GATCGGCTATGCATTGCAAC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1587-qRT-R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GAGAGCGATGCATGGATGAG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4140-qRT-F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CCAGTCTACCTTCCTGATCCG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4140-qRT-R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TTGGTTCTCAGGATCGGTGG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5451-qRT-F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GCTTCGACAATGTATCGCTTG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5451-qRT-R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CCTTGAAGAGCTTCGATTCCC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10494-qRT-F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ATCGGATACAGCTTCTGGCG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10494-qRT-R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TATCTCAGTCGCTCGCCTCTG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1758-qRT-F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ATGGTCGTTGGGGGTATGG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AoFC_01758-qRT-R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GATCTTGAGCGTGCAATCC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4183-qRT-F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GCCAGCCTCGAATATCTCTG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4183-qRT-R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TCAAGATGTTGCTGGTCCACC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7656-qRT-F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GACCTGTACTGCTACTACGTG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7656-qRT-R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AACAGACCCATCGACTTGTGC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5939-qRT-F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ATTGATCTGCGGTGGTTCG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5939-qRT-R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AAGTCGATCGATAGGCTCTCG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6354-qRT-F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TCACACGGGAAGCTCTGAAG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6354-qRT-R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GTCAGACGGAGATGGATGC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9594-qRT-F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CACCGACTGACTCTATCAGAC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9594-qRT-R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TGCCGAGAATATCAACTCCG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2208-qRT-F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CTGACCCTAGCACAATTGATG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2208-qRT-R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GGCTCAAGGCAACTCTTC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2222-qRT-F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CCTGTTCAACGAGAGATCCC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2222-qRT-R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CCCAATTCCCCCAGTCAC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4524-qRT-F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CACCAGTGAAGACGATCCTC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4524-qRT-R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CAGTCCCATTCCATGACACC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6088-qRT-F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CCTCTCCTTGTTGCATACAC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6088-qRT-R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TACACCCATAGAGAACCCCCC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7152-qRT-F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TGAACGGGGACTCTCTTCAG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7152-qRT-R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AGACCATTGACCGTCTCGATG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7333-qRT-F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CGTATCTTCGCCAGATCTACG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7333-qRT-R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CATGAGGCACAGGTGGATC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9475-qRT-F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TGTCGCCTGCTGACTCTG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9475-qRT-R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AGATGGCGATGAGTCGCTC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10722-qRT-F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TCCTTCCGAGACTGCGAATC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10722-qRT-R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TACTCAACCCGTCCCGTCTC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2581-qRT-F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TAGATGATCGCGGTTGGAAC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2581-qRT-R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TCGTCTGTATTGGAAGCGCTC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2511-qRT-F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TAGCTCTGGGACAACAGGC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2511-qRT-R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TTGGGACGAGGAGAAGCAG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2427-qRT-F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CAATCCACACCTCTGCCAC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2427-qRT-R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TGCGAGAAGTTCACGGATGC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0265-qRT-F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TTGCATCACAGCCTGATGC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0265-qRT-R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CAGCCGTAACGCCATCTTC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6267-qRT-F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CACACACGTCCATCACTCTG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6267-qRT-R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CGACTGGGGACGATCAAC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6282-qRT-F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CCATCAGTGATAGCCTCTACG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6282-qRT-R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CGTGTGACATACTTCCATCGC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10892-qRT-F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ACGGCTCTTATGCGACGAAG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10892-qRT-R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TCGACCTTCCAGATCCAGAG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0078-qRT-F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TGCCATCGTTACTCTGCCG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0078-qRT-R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GCAATGCCGTGGTGAGTAG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AoFC_06279-qRT-F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GGTCTGGGTTGCACATATCTG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6279-qRT-R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CCTTCACCAACAGCTCTCC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11745-qRT-F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GCGTCGTTACGGAATTGG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11745-qRT-R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CATTCGCTTGAGCCTAGCAG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2497-qRT-F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GGGTGCATAGCTCGGATATAC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2497-qRT-R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CTTGGTCCCCAGTATTGAACC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10426-qRT-F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TCGTATTCTCTACCCTGCACC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10426-qRT-R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GACTTGGTGATCGAGTTGGAG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11068-qRT-F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TTCAGGCTGCTACATTGATCG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11068-qRT-R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CCAAGTCTCTGCCTCATCG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8037-qRT-F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TCTGTCTCAACCGAAGCG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8037-qRT-R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CTTGGAGAGGTCTGCTTGTAG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3784-qRT-F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CAACACGCGACTCCTCAATTG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3784-qRT-R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CCGCTCTCGTCGAGAATATG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8580-qRT-F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GGTAATCTTCGTCGCAGTGC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8580-qRT-R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CGCAAGGACTCTTGAGAAG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6991-qRT-F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GTCGAAGGAGAACGCATGG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6991-qRT-R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CACACCTTCGATGACCAGC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2918-qRT-F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CTCACTTGAGCTCCAGCAC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2918-qRT-R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GATGTGTCGTAGGTCATGAGG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2419-qRT-F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CGAGAGCTTCTCGGATGTTC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2419-qRT-R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ATCCGACATCTCCTGTAGCG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4637-qRT-F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GCGTGATATTCCATGCCG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4637-qRT-R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TAGTGCAATGCCTTCCGCC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7882-qRT-F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GGTACGAGCAAGATGGGAG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7882-qRT-R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TCCGTGGTCAAGACACGAG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8034-qRT-F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CCGATCACTTCAGATTCGCTG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8034-qRT-F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CCGTCACGACTTGACATCG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8406-qRT-F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GGTTCTTGGGTGCTCACATC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8406-qRT-R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CTCGTCCCAGAATCCGTAG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8538-qRT-F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ACTCCATCCGCGCTATCAG</w:t>
            </w:r>
          </w:p>
        </w:tc>
      </w:tr>
      <w:tr w:rsidR="00CE281A" w:rsidTr="00F724FD">
        <w:tc>
          <w:tcPr>
            <w:tcW w:w="3256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FC_08538-qRT-R</w:t>
            </w:r>
          </w:p>
        </w:tc>
        <w:tc>
          <w:tcPr>
            <w:tcW w:w="5040" w:type="dxa"/>
          </w:tcPr>
          <w:p w:rsidR="00CE281A" w:rsidRDefault="00CE281A" w:rsidP="00CE2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TATGTAGCTGGGAGCGTGC</w:t>
            </w:r>
          </w:p>
        </w:tc>
      </w:tr>
    </w:tbl>
    <w:p w:rsidR="00E10DBC" w:rsidRDefault="00E10DBC">
      <w:pPr>
        <w:rPr>
          <w:rFonts w:ascii="Times New Roman" w:hAnsi="Times New Roman" w:cs="Times New Roman"/>
        </w:rPr>
      </w:pPr>
    </w:p>
    <w:p w:rsidR="00E10DBC" w:rsidRDefault="00E10DBC">
      <w:pPr>
        <w:rPr>
          <w:rFonts w:ascii="Times New Roman" w:hAnsi="Times New Roman" w:cs="Times New Roman"/>
        </w:rPr>
      </w:pPr>
    </w:p>
    <w:sectPr w:rsidR="00E10D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33820" w:rsidRDefault="00733820" w:rsidP="00F724FD">
      <w:r>
        <w:separator/>
      </w:r>
    </w:p>
  </w:endnote>
  <w:endnote w:type="continuationSeparator" w:id="0">
    <w:p w:rsidR="00733820" w:rsidRDefault="00733820" w:rsidP="00F724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33820" w:rsidRDefault="00733820" w:rsidP="00F724FD">
      <w:r>
        <w:separator/>
      </w:r>
    </w:p>
  </w:footnote>
  <w:footnote w:type="continuationSeparator" w:id="0">
    <w:p w:rsidR="00733820" w:rsidRDefault="00733820" w:rsidP="00F724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5F34"/>
    <w:rsid w:val="00034843"/>
    <w:rsid w:val="000507C3"/>
    <w:rsid w:val="00074974"/>
    <w:rsid w:val="000C200B"/>
    <w:rsid w:val="000F74B4"/>
    <w:rsid w:val="00151582"/>
    <w:rsid w:val="00153926"/>
    <w:rsid w:val="00162852"/>
    <w:rsid w:val="00185A8B"/>
    <w:rsid w:val="00192D26"/>
    <w:rsid w:val="001B4B1C"/>
    <w:rsid w:val="00217598"/>
    <w:rsid w:val="002A7F1A"/>
    <w:rsid w:val="002D3628"/>
    <w:rsid w:val="003263D4"/>
    <w:rsid w:val="00354C84"/>
    <w:rsid w:val="004F0888"/>
    <w:rsid w:val="005F3F7A"/>
    <w:rsid w:val="006A0AF6"/>
    <w:rsid w:val="00733820"/>
    <w:rsid w:val="00790A62"/>
    <w:rsid w:val="0089760B"/>
    <w:rsid w:val="009119EF"/>
    <w:rsid w:val="009927AE"/>
    <w:rsid w:val="00A047BC"/>
    <w:rsid w:val="00AA0CE3"/>
    <w:rsid w:val="00AF0A5A"/>
    <w:rsid w:val="00BD74C7"/>
    <w:rsid w:val="00BE2861"/>
    <w:rsid w:val="00C30074"/>
    <w:rsid w:val="00CE281A"/>
    <w:rsid w:val="00E10DBC"/>
    <w:rsid w:val="00ED30E0"/>
    <w:rsid w:val="00EE5F34"/>
    <w:rsid w:val="00F3490C"/>
    <w:rsid w:val="00F724FD"/>
    <w:rsid w:val="010770B9"/>
    <w:rsid w:val="01876DC8"/>
    <w:rsid w:val="026A6FC5"/>
    <w:rsid w:val="049A02B8"/>
    <w:rsid w:val="08D1225C"/>
    <w:rsid w:val="099F7D56"/>
    <w:rsid w:val="09D60673"/>
    <w:rsid w:val="0A372C94"/>
    <w:rsid w:val="0A533071"/>
    <w:rsid w:val="0A9A22E2"/>
    <w:rsid w:val="0ADE574E"/>
    <w:rsid w:val="0BC116D9"/>
    <w:rsid w:val="0C3043AB"/>
    <w:rsid w:val="0FB83D8B"/>
    <w:rsid w:val="13814204"/>
    <w:rsid w:val="15985A5E"/>
    <w:rsid w:val="16CC5553"/>
    <w:rsid w:val="1743192C"/>
    <w:rsid w:val="181A63C5"/>
    <w:rsid w:val="19B31698"/>
    <w:rsid w:val="1ADC05B9"/>
    <w:rsid w:val="1C3A7686"/>
    <w:rsid w:val="1CE90DC6"/>
    <w:rsid w:val="1EFF2AC7"/>
    <w:rsid w:val="1F421F79"/>
    <w:rsid w:val="1F9927DB"/>
    <w:rsid w:val="20DC7718"/>
    <w:rsid w:val="23380083"/>
    <w:rsid w:val="23DD7475"/>
    <w:rsid w:val="244E2ADD"/>
    <w:rsid w:val="25B8606A"/>
    <w:rsid w:val="264150C3"/>
    <w:rsid w:val="27651209"/>
    <w:rsid w:val="27E85070"/>
    <w:rsid w:val="29755E1F"/>
    <w:rsid w:val="297E7931"/>
    <w:rsid w:val="29861740"/>
    <w:rsid w:val="29DD3A68"/>
    <w:rsid w:val="2A6206BD"/>
    <w:rsid w:val="2BA74C28"/>
    <w:rsid w:val="2BAB31A6"/>
    <w:rsid w:val="2BC30385"/>
    <w:rsid w:val="2BE178A0"/>
    <w:rsid w:val="2C8E65DA"/>
    <w:rsid w:val="2E222185"/>
    <w:rsid w:val="2E5928E7"/>
    <w:rsid w:val="2ED37B5F"/>
    <w:rsid w:val="335619F6"/>
    <w:rsid w:val="33B1161F"/>
    <w:rsid w:val="36E629DE"/>
    <w:rsid w:val="37403438"/>
    <w:rsid w:val="37E83217"/>
    <w:rsid w:val="39CB07E2"/>
    <w:rsid w:val="3B437E8A"/>
    <w:rsid w:val="3DC27F1E"/>
    <w:rsid w:val="42446EA2"/>
    <w:rsid w:val="45411C23"/>
    <w:rsid w:val="45F671F4"/>
    <w:rsid w:val="47BB29D7"/>
    <w:rsid w:val="48720CB1"/>
    <w:rsid w:val="4AF234E0"/>
    <w:rsid w:val="4B851DD1"/>
    <w:rsid w:val="4E99008F"/>
    <w:rsid w:val="52F616A0"/>
    <w:rsid w:val="569A7767"/>
    <w:rsid w:val="56C063DC"/>
    <w:rsid w:val="57541AB2"/>
    <w:rsid w:val="57AE3BA3"/>
    <w:rsid w:val="594142D5"/>
    <w:rsid w:val="596C6651"/>
    <w:rsid w:val="59865199"/>
    <w:rsid w:val="5A803BBA"/>
    <w:rsid w:val="64DA4BD3"/>
    <w:rsid w:val="699448A8"/>
    <w:rsid w:val="6B3111C0"/>
    <w:rsid w:val="6CDF5E86"/>
    <w:rsid w:val="6CFC4A18"/>
    <w:rsid w:val="745F7526"/>
    <w:rsid w:val="77ED290D"/>
    <w:rsid w:val="7BFE21BF"/>
    <w:rsid w:val="7CCE6AAC"/>
    <w:rsid w:val="7D2B1BC4"/>
    <w:rsid w:val="7F071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0D3A9B9-1C35-4BAC-AF64-F161FBA8C7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231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9</Pages>
  <Words>1857</Words>
  <Characters>10590</Characters>
  <Application>Microsoft Office Word</Application>
  <DocSecurity>0</DocSecurity>
  <Lines>88</Lines>
  <Paragraphs>24</Paragraphs>
  <ScaleCrop>false</ScaleCrop>
  <Company/>
  <LinksUpToDate>false</LinksUpToDate>
  <CharactersWithSpaces>124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oodsafety</dc:creator>
  <cp:lastModifiedBy>Foodsafety</cp:lastModifiedBy>
  <cp:revision>20</cp:revision>
  <dcterms:created xsi:type="dcterms:W3CDTF">2019-06-25T15:04:00Z</dcterms:created>
  <dcterms:modified xsi:type="dcterms:W3CDTF">2019-10-22T1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06</vt:lpwstr>
  </property>
</Properties>
</file>